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E4E8F" w14:textId="77777777" w:rsidR="00922948" w:rsidRDefault="00922948" w:rsidP="00922948">
      <w:pPr>
        <w:pStyle w:val="tussentitel"/>
        <w:numPr>
          <w:ilvl w:val="0"/>
          <w:numId w:val="1"/>
        </w:numPr>
        <w:tabs>
          <w:tab w:val="num" w:pos="360"/>
        </w:tabs>
        <w:ind w:left="0" w:firstLine="0"/>
        <w:rPr>
          <w:lang w:val="en-US"/>
        </w:rPr>
      </w:pPr>
      <w:r>
        <w:rPr>
          <w:lang w:val="en-US"/>
        </w:rPr>
        <w:t>Appendix</w:t>
      </w:r>
    </w:p>
    <w:p w14:paraId="14A8A0B7" w14:textId="77777777" w:rsidR="00922948" w:rsidRDefault="00922948" w:rsidP="00922948">
      <w:pPr>
        <w:rPr>
          <w:lang w:val="en-US" w:eastAsia="en-US"/>
        </w:rPr>
      </w:pPr>
    </w:p>
    <w:p w14:paraId="242A3B03" w14:textId="77777777" w:rsidR="00922948" w:rsidRDefault="00922948" w:rsidP="00922948">
      <w:pPr>
        <w:jc w:val="center"/>
        <w:rPr>
          <w:b/>
          <w:bCs/>
          <w:i/>
          <w:iCs/>
          <w:sz w:val="18"/>
          <w:szCs w:val="18"/>
          <w:lang w:val="en-US"/>
        </w:rPr>
      </w:pPr>
      <w:bookmarkStart w:id="0" w:name="OLE_LINK1"/>
      <w:r w:rsidRPr="00666E10">
        <w:rPr>
          <w:b/>
          <w:bCs/>
          <w:i/>
          <w:iCs/>
          <w:sz w:val="18"/>
          <w:szCs w:val="18"/>
          <w:lang w:val="en-US"/>
        </w:rPr>
        <w:t xml:space="preserve">Table </w:t>
      </w:r>
      <w:r>
        <w:rPr>
          <w:b/>
          <w:bCs/>
          <w:i/>
          <w:iCs/>
          <w:sz w:val="18"/>
          <w:szCs w:val="18"/>
          <w:lang w:val="en-US"/>
        </w:rPr>
        <w:t>I</w:t>
      </w:r>
      <w:r w:rsidRPr="00666E10">
        <w:rPr>
          <w:b/>
          <w:bCs/>
          <w:i/>
          <w:iCs/>
          <w:sz w:val="18"/>
          <w:szCs w:val="18"/>
          <w:lang w:val="en-US"/>
        </w:rPr>
        <w:t>. Binary logistic regression on discrimination</w:t>
      </w:r>
      <w:r>
        <w:rPr>
          <w:b/>
          <w:bCs/>
          <w:i/>
          <w:iCs/>
          <w:sz w:val="18"/>
          <w:szCs w:val="18"/>
          <w:lang w:val="en-US"/>
        </w:rPr>
        <w:t xml:space="preserve"> towards Moroccan and Polish rental candidates by private landlords, controlled for the congruence rates</w:t>
      </w:r>
    </w:p>
    <w:tbl>
      <w:tblPr>
        <w:tblW w:w="6673" w:type="dxa"/>
        <w:jc w:val="center"/>
        <w:tblLook w:val="04A0" w:firstRow="1" w:lastRow="0" w:firstColumn="1" w:lastColumn="0" w:noHBand="0" w:noVBand="1"/>
      </w:tblPr>
      <w:tblGrid>
        <w:gridCol w:w="1428"/>
        <w:gridCol w:w="1428"/>
        <w:gridCol w:w="1194"/>
        <w:gridCol w:w="1428"/>
        <w:gridCol w:w="1195"/>
      </w:tblGrid>
      <w:tr w:rsidR="00922948" w:rsidRPr="00464A57" w14:paraId="6F91334D" w14:textId="77777777" w:rsidTr="00F23AA7">
        <w:trPr>
          <w:trHeight w:val="246"/>
          <w:jc w:val="center"/>
        </w:trPr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0326B437" w14:textId="77777777" w:rsidR="00922948" w:rsidRPr="00464A57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C5873" w14:textId="77777777" w:rsidR="00922948" w:rsidRPr="00464A57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A3601" w14:textId="77777777" w:rsidR="00922948" w:rsidRPr="00464A57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6A971" w14:textId="77777777" w:rsidR="00922948" w:rsidRPr="00464A57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F2F29" w14:textId="77777777" w:rsidR="00922948" w:rsidRPr="00464A57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922948" w:rsidRPr="00464A57" w14:paraId="3F6C266C" w14:textId="77777777" w:rsidTr="00F23AA7">
        <w:trPr>
          <w:trHeight w:val="246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F108" w14:textId="77777777" w:rsidR="00922948" w:rsidRPr="00464A57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94A6" w14:textId="77777777" w:rsidR="00922948" w:rsidRPr="00464A57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Moroccan name (n=1165)</w:t>
            </w:r>
          </w:p>
        </w:tc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8EDB" w14:textId="77777777" w:rsidR="00922948" w:rsidRPr="00464A57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Polish name (n=796)</w:t>
            </w:r>
          </w:p>
        </w:tc>
      </w:tr>
      <w:tr w:rsidR="00922948" w:rsidRPr="00464A57" w14:paraId="7F581399" w14:textId="77777777" w:rsidTr="00F23AA7">
        <w:trPr>
          <w:trHeight w:val="784"/>
          <w:jc w:val="center"/>
        </w:trPr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E649" w14:textId="77777777" w:rsidR="00922948" w:rsidRPr="00464A57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14B52" w14:textId="77777777" w:rsidR="00922948" w:rsidRPr="00464A57" w:rsidRDefault="00922948" w:rsidP="00F23AA7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  <w:t>Congruence on European vs. Non-European origin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36999" w14:textId="77777777" w:rsidR="00922948" w:rsidRPr="00464A57" w:rsidRDefault="00922948" w:rsidP="00F23AA7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  <w:t>Congruence on specific ethnic origin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6E023" w14:textId="77777777" w:rsidR="00922948" w:rsidRPr="00464A57" w:rsidRDefault="00922948" w:rsidP="00F23AA7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  <w:t>Congruence on European vs. Non-European origin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1521E" w14:textId="77777777" w:rsidR="00922948" w:rsidRPr="00464A57" w:rsidRDefault="00922948" w:rsidP="00F23AA7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  <w:t>Congruence on specific ethnic origin</w:t>
            </w:r>
          </w:p>
        </w:tc>
      </w:tr>
      <w:tr w:rsidR="00922948" w:rsidRPr="00464A57" w14:paraId="330C1799" w14:textId="77777777" w:rsidTr="00F23AA7">
        <w:trPr>
          <w:trHeight w:val="246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D874" w14:textId="77777777" w:rsidR="00922948" w:rsidRPr="00464A57" w:rsidRDefault="00922948" w:rsidP="00F23AA7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CE5A" w14:textId="77777777" w:rsidR="00922948" w:rsidRPr="00464A57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Model 1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4869" w14:textId="77777777" w:rsidR="00922948" w:rsidRPr="00464A57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Model 2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A568" w14:textId="77777777" w:rsidR="00922948" w:rsidRPr="00464A57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Model 1B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68A3" w14:textId="77777777" w:rsidR="00922948" w:rsidRPr="00464A57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Model 2B</w:t>
            </w:r>
          </w:p>
        </w:tc>
      </w:tr>
      <w:tr w:rsidR="00922948" w:rsidRPr="00464A57" w14:paraId="2F522C51" w14:textId="77777777" w:rsidTr="00F23AA7">
        <w:trPr>
          <w:trHeight w:val="246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0F03" w14:textId="77777777" w:rsidR="00922948" w:rsidRPr="00464A57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6DC66" w14:textId="77777777" w:rsidR="00922948" w:rsidRPr="00464A57" w:rsidRDefault="00922948" w:rsidP="00F23AA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OR (SE)</w:t>
            </w:r>
          </w:p>
        </w:tc>
        <w:tc>
          <w:tcPr>
            <w:tcW w:w="1194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22E10" w14:textId="77777777" w:rsidR="00922948" w:rsidRPr="00464A57" w:rsidRDefault="00922948" w:rsidP="00F23AA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OR (SE)</w:t>
            </w:r>
          </w:p>
        </w:tc>
        <w:tc>
          <w:tcPr>
            <w:tcW w:w="142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E0323" w14:textId="77777777" w:rsidR="00922948" w:rsidRPr="00464A57" w:rsidRDefault="00922948" w:rsidP="00F23AA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OR (SE)</w:t>
            </w:r>
          </w:p>
        </w:tc>
        <w:tc>
          <w:tcPr>
            <w:tcW w:w="1195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B420F" w14:textId="77777777" w:rsidR="00922948" w:rsidRPr="00464A57" w:rsidRDefault="00922948" w:rsidP="00F23AA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OR (SE)</w:t>
            </w:r>
          </w:p>
        </w:tc>
      </w:tr>
      <w:tr w:rsidR="00922948" w:rsidRPr="00464A57" w14:paraId="5573C0C8" w14:textId="77777777" w:rsidTr="00F23AA7">
        <w:trPr>
          <w:trHeight w:val="246"/>
          <w:jc w:val="center"/>
        </w:trPr>
        <w:tc>
          <w:tcPr>
            <w:tcW w:w="1428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E46E" w14:textId="77777777" w:rsidR="00922948" w:rsidRPr="00464A57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color w:val="000000"/>
                <w:sz w:val="14"/>
                <w:szCs w:val="14"/>
              </w:rPr>
              <w:t>Constan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5B54" w14:textId="77777777" w:rsidR="00922948" w:rsidRPr="00464A57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color w:val="000000"/>
                <w:sz w:val="14"/>
                <w:szCs w:val="14"/>
              </w:rPr>
              <w:t>0.154 (0.323)**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79A8" w14:textId="77777777" w:rsidR="00922948" w:rsidRPr="00464A57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color w:val="000000"/>
                <w:sz w:val="14"/>
                <w:szCs w:val="14"/>
              </w:rPr>
              <w:t>0.181 (0.314)***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218F" w14:textId="77777777" w:rsidR="00922948" w:rsidRPr="00464A57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color w:val="000000"/>
                <w:sz w:val="14"/>
                <w:szCs w:val="14"/>
              </w:rPr>
              <w:t>0.129 (0.451)***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4AC8" w14:textId="77777777" w:rsidR="00922948" w:rsidRPr="00464A57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color w:val="000000"/>
                <w:sz w:val="14"/>
                <w:szCs w:val="14"/>
              </w:rPr>
              <w:t>0.120 (0.460)***</w:t>
            </w:r>
          </w:p>
        </w:tc>
      </w:tr>
      <w:tr w:rsidR="00922948" w:rsidRPr="00464A57" w14:paraId="5A0CF1FA" w14:textId="77777777" w:rsidTr="00F23AA7">
        <w:trPr>
          <w:trHeight w:val="261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7A899" w14:textId="77777777" w:rsidR="00922948" w:rsidRPr="00464A57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color w:val="000000"/>
                <w:sz w:val="14"/>
                <w:szCs w:val="14"/>
              </w:rPr>
              <w:t>Gender (ref. man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DDA9" w14:textId="77777777" w:rsidR="00922948" w:rsidRPr="00464A57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color w:val="000000"/>
                <w:sz w:val="14"/>
                <w:szCs w:val="14"/>
              </w:rPr>
              <w:t>1.112 (0.201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5B56" w14:textId="77777777" w:rsidR="00922948" w:rsidRPr="00464A57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color w:val="000000"/>
                <w:sz w:val="14"/>
                <w:szCs w:val="14"/>
              </w:rPr>
              <w:t>0.873 (0.184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BBE5" w14:textId="77777777" w:rsidR="00922948" w:rsidRPr="00464A57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color w:val="000000"/>
                <w:sz w:val="14"/>
                <w:szCs w:val="14"/>
              </w:rPr>
              <w:t>0.979 (0.236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2F3C" w14:textId="77777777" w:rsidR="00922948" w:rsidRPr="00464A57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color w:val="000000"/>
                <w:sz w:val="14"/>
                <w:szCs w:val="14"/>
              </w:rPr>
              <w:t>0.970 (0.234)</w:t>
            </w:r>
          </w:p>
        </w:tc>
      </w:tr>
      <w:tr w:rsidR="00922948" w:rsidRPr="00464A57" w14:paraId="5E5DD12B" w14:textId="77777777" w:rsidTr="00F23AA7">
        <w:trPr>
          <w:trHeight w:val="246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F437" w14:textId="77777777" w:rsidR="00922948" w:rsidRPr="00464A57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color w:val="000000"/>
                <w:sz w:val="14"/>
                <w:szCs w:val="14"/>
              </w:rPr>
              <w:t>Monthly rent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A725" w14:textId="77777777" w:rsidR="00922948" w:rsidRPr="00464A57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color w:val="000000"/>
                <w:sz w:val="14"/>
                <w:szCs w:val="14"/>
              </w:rPr>
              <w:t>0.999 (0.001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DCA7" w14:textId="77777777" w:rsidR="00922948" w:rsidRPr="00464A57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color w:val="000000"/>
                <w:sz w:val="14"/>
                <w:szCs w:val="14"/>
              </w:rPr>
              <w:t>0.999 (0.001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E4EF" w14:textId="77777777" w:rsidR="00922948" w:rsidRPr="00464A57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color w:val="000000"/>
                <w:sz w:val="14"/>
                <w:szCs w:val="14"/>
              </w:rPr>
              <w:t>1.001 (0.001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7ED0" w14:textId="77777777" w:rsidR="00922948" w:rsidRPr="00464A57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color w:val="000000"/>
                <w:sz w:val="14"/>
                <w:szCs w:val="14"/>
              </w:rPr>
              <w:t>1.001 (0.001)</w:t>
            </w:r>
          </w:p>
        </w:tc>
      </w:tr>
      <w:tr w:rsidR="00922948" w:rsidRPr="00464A57" w14:paraId="5E006132" w14:textId="77777777" w:rsidTr="00F23AA7">
        <w:trPr>
          <w:trHeight w:val="523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E5622" w14:textId="77777777" w:rsidR="00922948" w:rsidRPr="00464A57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color w:val="000000"/>
                <w:sz w:val="14"/>
                <w:szCs w:val="14"/>
              </w:rPr>
              <w:t>Number of bedroom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2554" w14:textId="77777777" w:rsidR="00922948" w:rsidRPr="00464A57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color w:val="000000"/>
                <w:sz w:val="14"/>
                <w:szCs w:val="14"/>
              </w:rPr>
              <w:t>0.999 (0.035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CC39" w14:textId="77777777" w:rsidR="00922948" w:rsidRPr="00464A57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color w:val="000000"/>
                <w:sz w:val="14"/>
                <w:szCs w:val="14"/>
              </w:rPr>
              <w:t>1.001 (0.035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9634" w14:textId="77777777" w:rsidR="00922948" w:rsidRPr="00464A57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color w:val="000000"/>
                <w:sz w:val="14"/>
                <w:szCs w:val="14"/>
              </w:rPr>
              <w:t>0.836 (0.179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0728" w14:textId="77777777" w:rsidR="00922948" w:rsidRPr="00464A57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color w:val="000000"/>
                <w:sz w:val="14"/>
                <w:szCs w:val="14"/>
              </w:rPr>
              <w:t>0.838 (0.179)</w:t>
            </w:r>
          </w:p>
        </w:tc>
      </w:tr>
      <w:tr w:rsidR="00922948" w:rsidRPr="00464A57" w14:paraId="7BE471CD" w14:textId="77777777" w:rsidTr="00F23AA7">
        <w:trPr>
          <w:trHeight w:val="261"/>
          <w:jc w:val="center"/>
        </w:trPr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9DA8EF" w14:textId="77777777" w:rsidR="00922948" w:rsidRPr="00464A57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color w:val="000000"/>
                <w:sz w:val="14"/>
                <w:szCs w:val="14"/>
              </w:rPr>
              <w:t>Congruence rate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66B6A2" w14:textId="77777777" w:rsidR="00922948" w:rsidRPr="00464A57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color w:val="000000"/>
                <w:sz w:val="14"/>
                <w:szCs w:val="14"/>
              </w:rPr>
              <w:t>1.037 (0.012)**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94E93" w14:textId="77777777" w:rsidR="00922948" w:rsidRPr="00464A57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color w:val="000000"/>
                <w:sz w:val="14"/>
                <w:szCs w:val="14"/>
              </w:rPr>
              <w:t>1.016 (0.012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C842A1" w14:textId="77777777" w:rsidR="00922948" w:rsidRPr="00464A57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color w:val="000000"/>
                <w:sz w:val="14"/>
                <w:szCs w:val="14"/>
              </w:rPr>
              <w:t>1.026 (0.021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1039D" w14:textId="77777777" w:rsidR="00922948" w:rsidRPr="00464A57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color w:val="000000"/>
                <w:sz w:val="14"/>
                <w:szCs w:val="14"/>
              </w:rPr>
              <w:t>1.016 (0.013)</w:t>
            </w:r>
          </w:p>
        </w:tc>
      </w:tr>
      <w:tr w:rsidR="00922948" w:rsidRPr="00464A57" w14:paraId="42F8DF0E" w14:textId="77777777" w:rsidTr="00F23AA7">
        <w:trPr>
          <w:trHeight w:val="261"/>
          <w:jc w:val="center"/>
        </w:trPr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EEC887" w14:textId="77777777" w:rsidR="00922948" w:rsidRPr="00464A57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color w:val="000000"/>
                <w:sz w:val="14"/>
                <w:szCs w:val="14"/>
              </w:rPr>
              <w:t>AIC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F8AAE" w14:textId="77777777" w:rsidR="00922948" w:rsidRPr="00464A57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color w:val="000000"/>
                <w:sz w:val="14"/>
                <w:szCs w:val="14"/>
              </w:rPr>
              <w:t>889.4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8126D" w14:textId="77777777" w:rsidR="00922948" w:rsidRPr="00464A57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color w:val="000000"/>
                <w:sz w:val="14"/>
                <w:szCs w:val="14"/>
              </w:rPr>
              <w:t>896.7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79192" w14:textId="77777777" w:rsidR="00922948" w:rsidRPr="00464A57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color w:val="000000"/>
                <w:sz w:val="14"/>
                <w:szCs w:val="14"/>
              </w:rPr>
              <w:t>542.5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8942A" w14:textId="77777777" w:rsidR="00922948" w:rsidRPr="00464A57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color w:val="000000"/>
                <w:sz w:val="14"/>
                <w:szCs w:val="14"/>
              </w:rPr>
              <w:t>542.55</w:t>
            </w:r>
          </w:p>
        </w:tc>
      </w:tr>
      <w:tr w:rsidR="00922948" w:rsidRPr="00464A57" w14:paraId="5D269927" w14:textId="77777777" w:rsidTr="00F23AA7">
        <w:trPr>
          <w:trHeight w:val="246"/>
          <w:jc w:val="center"/>
        </w:trPr>
        <w:tc>
          <w:tcPr>
            <w:tcW w:w="667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20715" w14:textId="77777777" w:rsidR="00922948" w:rsidRPr="00464A57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64A57">
              <w:rPr>
                <w:rFonts w:ascii="Calibri" w:hAnsi="Calibri" w:cs="Calibri"/>
                <w:color w:val="000000"/>
                <w:sz w:val="14"/>
                <w:szCs w:val="14"/>
              </w:rPr>
              <w:t>OR = Odds ratios; SE = Standard errors; ref. = Reference category</w:t>
            </w:r>
          </w:p>
        </w:tc>
      </w:tr>
      <w:tr w:rsidR="00922948" w:rsidRPr="00464A57" w14:paraId="02C2EFAB" w14:textId="77777777" w:rsidTr="00F23AA7">
        <w:trPr>
          <w:trHeight w:val="246"/>
          <w:jc w:val="center"/>
        </w:trPr>
        <w:tc>
          <w:tcPr>
            <w:tcW w:w="667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E55EB" w14:textId="77777777" w:rsidR="00922948" w:rsidRPr="005519E0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  <w:lang w:val="nl-NL"/>
              </w:rPr>
            </w:pPr>
            <w:r w:rsidRPr="00464A57">
              <w:rPr>
                <w:rFonts w:ascii="Calibri" w:hAnsi="Calibri" w:cs="Calibri"/>
                <w:color w:val="000000"/>
                <w:sz w:val="14"/>
                <w:szCs w:val="14"/>
              </w:rPr>
              <w:t>***p&lt;0.001;**p&lt;0.01;*p&lt;0.05</w:t>
            </w:r>
            <w:r>
              <w:rPr>
                <w:rFonts w:ascii="Calibri" w:hAnsi="Calibri" w:cs="Calibri"/>
                <w:color w:val="000000"/>
                <w:sz w:val="14"/>
                <w:szCs w:val="14"/>
                <w:lang w:val="nl-NL"/>
              </w:rPr>
              <w:t>; †p&lt;0.1</w:t>
            </w:r>
          </w:p>
        </w:tc>
      </w:tr>
      <w:tr w:rsidR="00922948" w:rsidRPr="00464A57" w14:paraId="7F12EA58" w14:textId="77777777" w:rsidTr="00F23AA7">
        <w:trPr>
          <w:trHeight w:val="246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17B1" w14:textId="77777777" w:rsidR="00922948" w:rsidRPr="00464A57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86FF" w14:textId="77777777" w:rsidR="00922948" w:rsidRPr="00464A57" w:rsidRDefault="00922948" w:rsidP="00F23AA7">
            <w:pPr>
              <w:rPr>
                <w:sz w:val="14"/>
                <w:szCs w:val="14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96C1" w14:textId="77777777" w:rsidR="00922948" w:rsidRPr="00464A57" w:rsidRDefault="00922948" w:rsidP="00F23AA7">
            <w:pPr>
              <w:rPr>
                <w:sz w:val="14"/>
                <w:szCs w:val="1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488D" w14:textId="77777777" w:rsidR="00922948" w:rsidRPr="00464A57" w:rsidRDefault="00922948" w:rsidP="00F23AA7">
            <w:pPr>
              <w:rPr>
                <w:sz w:val="14"/>
                <w:szCs w:val="1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2575" w14:textId="77777777" w:rsidR="00922948" w:rsidRPr="00464A57" w:rsidRDefault="00922948" w:rsidP="00F23AA7">
            <w:pPr>
              <w:rPr>
                <w:sz w:val="14"/>
                <w:szCs w:val="14"/>
              </w:rPr>
            </w:pPr>
          </w:p>
        </w:tc>
      </w:tr>
    </w:tbl>
    <w:p w14:paraId="13B52117" w14:textId="77777777" w:rsidR="00922948" w:rsidRDefault="00922948" w:rsidP="00922948">
      <w:pPr>
        <w:jc w:val="center"/>
        <w:rPr>
          <w:b/>
          <w:bCs/>
          <w:i/>
          <w:iCs/>
          <w:sz w:val="18"/>
          <w:szCs w:val="18"/>
          <w:lang w:val="en-US"/>
        </w:rPr>
      </w:pPr>
    </w:p>
    <w:p w14:paraId="26C33138" w14:textId="77777777" w:rsidR="00922948" w:rsidRDefault="00922948" w:rsidP="00922948">
      <w:pPr>
        <w:jc w:val="center"/>
        <w:rPr>
          <w:b/>
          <w:bCs/>
          <w:i/>
          <w:iCs/>
          <w:sz w:val="18"/>
          <w:szCs w:val="18"/>
          <w:lang w:val="en-US"/>
        </w:rPr>
      </w:pPr>
    </w:p>
    <w:p w14:paraId="2943FE39" w14:textId="77777777" w:rsidR="00922948" w:rsidRPr="005519E0" w:rsidRDefault="00922948" w:rsidP="00922948">
      <w:pPr>
        <w:jc w:val="center"/>
        <w:rPr>
          <w:b/>
          <w:bCs/>
          <w:i/>
          <w:iCs/>
          <w:sz w:val="18"/>
          <w:szCs w:val="18"/>
          <w:lang w:val="en-US"/>
        </w:rPr>
      </w:pPr>
      <w:r w:rsidRPr="00666E10">
        <w:rPr>
          <w:b/>
          <w:bCs/>
          <w:i/>
          <w:iCs/>
          <w:sz w:val="18"/>
          <w:szCs w:val="18"/>
          <w:lang w:val="en-US"/>
        </w:rPr>
        <w:t xml:space="preserve">Table </w:t>
      </w:r>
      <w:r>
        <w:rPr>
          <w:b/>
          <w:bCs/>
          <w:i/>
          <w:iCs/>
          <w:sz w:val="18"/>
          <w:szCs w:val="18"/>
          <w:lang w:val="en-US"/>
        </w:rPr>
        <w:t>II</w:t>
      </w:r>
      <w:r w:rsidRPr="00666E10">
        <w:rPr>
          <w:b/>
          <w:bCs/>
          <w:i/>
          <w:iCs/>
          <w:sz w:val="18"/>
          <w:szCs w:val="18"/>
          <w:lang w:val="en-US"/>
        </w:rPr>
        <w:t>. Binary logistic regression on discrimination</w:t>
      </w:r>
      <w:r>
        <w:rPr>
          <w:b/>
          <w:bCs/>
          <w:i/>
          <w:iCs/>
          <w:sz w:val="18"/>
          <w:szCs w:val="18"/>
          <w:lang w:val="en-US"/>
        </w:rPr>
        <w:t xml:space="preserve"> towards Moroccan and Polish rental candidates by realtors, controlled for the congruence rates</w:t>
      </w:r>
    </w:p>
    <w:tbl>
      <w:tblPr>
        <w:tblW w:w="6905" w:type="dxa"/>
        <w:jc w:val="center"/>
        <w:tblLook w:val="04A0" w:firstRow="1" w:lastRow="0" w:firstColumn="1" w:lastColumn="0" w:noHBand="0" w:noVBand="1"/>
      </w:tblPr>
      <w:tblGrid>
        <w:gridCol w:w="1477"/>
        <w:gridCol w:w="1477"/>
        <w:gridCol w:w="1236"/>
        <w:gridCol w:w="1477"/>
        <w:gridCol w:w="1238"/>
      </w:tblGrid>
      <w:tr w:rsidR="00922948" w:rsidRPr="007F6AA9" w14:paraId="12F934DC" w14:textId="77777777" w:rsidTr="00F23AA7">
        <w:trPr>
          <w:trHeight w:val="264"/>
          <w:jc w:val="center"/>
        </w:trPr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7C921F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FE78B1" w14:textId="77777777" w:rsidR="00922948" w:rsidRPr="005519E0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68F870" w14:textId="77777777" w:rsidR="00922948" w:rsidRPr="005519E0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0FCE3C" w14:textId="77777777" w:rsidR="00922948" w:rsidRPr="005519E0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679CDB" w14:textId="77777777" w:rsidR="00922948" w:rsidRPr="005519E0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922948" w:rsidRPr="007F6AA9" w14:paraId="302ADDF1" w14:textId="77777777" w:rsidTr="00F23AA7">
        <w:trPr>
          <w:trHeight w:val="264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9158" w14:textId="77777777" w:rsidR="00922948" w:rsidRPr="005519E0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CA5D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Moroccan name (n=1100)</w:t>
            </w:r>
          </w:p>
        </w:tc>
        <w:tc>
          <w:tcPr>
            <w:tcW w:w="2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331E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Polish name (n=692)</w:t>
            </w:r>
          </w:p>
        </w:tc>
      </w:tr>
      <w:tr w:rsidR="00922948" w:rsidRPr="007F6AA9" w14:paraId="0857BE34" w14:textId="77777777" w:rsidTr="00F23AA7">
        <w:trPr>
          <w:trHeight w:val="846"/>
          <w:jc w:val="center"/>
        </w:trPr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2A6F" w14:textId="77777777" w:rsidR="00922948" w:rsidRPr="005519E0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5D3E5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  <w:t>Congruence on European vs. Non-European origin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EBD80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  <w:t>Congruence on specific ethnic origin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8B204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  <w:t>Congruence on European vs. Non-European origin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2071E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  <w:t>Congruence on specific ethnic origin</w:t>
            </w:r>
          </w:p>
        </w:tc>
      </w:tr>
      <w:tr w:rsidR="00922948" w:rsidRPr="007F6AA9" w14:paraId="7306C851" w14:textId="77777777" w:rsidTr="00F23AA7">
        <w:trPr>
          <w:trHeight w:val="264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7C20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EAA0D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Model 1A</w:t>
            </w:r>
          </w:p>
        </w:tc>
        <w:tc>
          <w:tcPr>
            <w:tcW w:w="123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E60B5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Model 2A</w:t>
            </w:r>
          </w:p>
        </w:tc>
        <w:tc>
          <w:tcPr>
            <w:tcW w:w="1477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0CB21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Model 1B</w:t>
            </w:r>
          </w:p>
        </w:tc>
        <w:tc>
          <w:tcPr>
            <w:tcW w:w="123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DA6DA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Model 2B</w:t>
            </w:r>
          </w:p>
        </w:tc>
      </w:tr>
      <w:tr w:rsidR="00922948" w:rsidRPr="007F6AA9" w14:paraId="08AE5548" w14:textId="77777777" w:rsidTr="00F23AA7">
        <w:trPr>
          <w:trHeight w:val="264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C46F" w14:textId="77777777" w:rsidR="00922948" w:rsidRPr="005519E0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Constant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BDA7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0.126 (0.338)*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75A6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0.114 (0.330)***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542C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0.131 (0.585)***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E0FF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0.123 (0.591)***</w:t>
            </w:r>
          </w:p>
        </w:tc>
      </w:tr>
      <w:tr w:rsidR="00922948" w:rsidRPr="007F6AA9" w14:paraId="6134AC17" w14:textId="77777777" w:rsidTr="00F23AA7">
        <w:trPr>
          <w:trHeight w:val="281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A58F1" w14:textId="77777777" w:rsidR="00922948" w:rsidRPr="005519E0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Gender (ref. man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C85A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0.457 (0.269)*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0462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0.532 (0.242)***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D55B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1.205 (0.317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CEE9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1.235 (0.320)</w:t>
            </w:r>
          </w:p>
        </w:tc>
      </w:tr>
      <w:tr w:rsidR="00922948" w:rsidRPr="007F6AA9" w14:paraId="75F35109" w14:textId="77777777" w:rsidTr="00F23AA7">
        <w:trPr>
          <w:trHeight w:val="264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DA54" w14:textId="77777777" w:rsidR="00922948" w:rsidRPr="005519E0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Monthly rent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9889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1.001 (0.00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BFAD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1.001 (0.001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05A5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0.999 (0.00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74D0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0.999 (0.001)</w:t>
            </w:r>
          </w:p>
        </w:tc>
      </w:tr>
      <w:tr w:rsidR="00922948" w:rsidRPr="007F6AA9" w14:paraId="353AAC62" w14:textId="77777777" w:rsidTr="00F23AA7">
        <w:trPr>
          <w:trHeight w:val="564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8C1AE" w14:textId="77777777" w:rsidR="00922948" w:rsidRPr="005519E0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Number of bedroom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E9FB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1.028 (0.14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1DBF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1.030 (0.144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00E0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0.870 (0.24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7F13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0.882 (0.245)</w:t>
            </w:r>
          </w:p>
        </w:tc>
      </w:tr>
      <w:tr w:rsidR="00922948" w:rsidRPr="007F6AA9" w14:paraId="3B33F28A" w14:textId="77777777" w:rsidTr="00F23AA7">
        <w:trPr>
          <w:trHeight w:val="281"/>
          <w:jc w:val="center"/>
        </w:trPr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F3F316" w14:textId="77777777" w:rsidR="00922948" w:rsidRPr="005519E0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Congruence rate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C15168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0.982 (0.014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CE862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0.991 (0.014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4BDD21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1.024 (0.029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F198C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1.017 (0.018)</w:t>
            </w:r>
          </w:p>
        </w:tc>
      </w:tr>
      <w:tr w:rsidR="00922948" w:rsidRPr="007F6AA9" w14:paraId="6B55DCF3" w14:textId="77777777" w:rsidTr="00F23AA7">
        <w:trPr>
          <w:trHeight w:val="281"/>
          <w:jc w:val="center"/>
        </w:trPr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EC7A70" w14:textId="77777777" w:rsidR="00922948" w:rsidRPr="005519E0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AIC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20084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698.5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A9C07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699.79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06460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346.5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79AAD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346.41</w:t>
            </w:r>
          </w:p>
        </w:tc>
      </w:tr>
      <w:tr w:rsidR="00922948" w:rsidRPr="007F6AA9" w14:paraId="1DEF9217" w14:textId="77777777" w:rsidTr="00F23AA7">
        <w:trPr>
          <w:trHeight w:val="264"/>
          <w:jc w:val="center"/>
        </w:trPr>
        <w:tc>
          <w:tcPr>
            <w:tcW w:w="690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A4B17" w14:textId="77777777" w:rsidR="00922948" w:rsidRPr="005519E0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OR = Odds ratios; SE = Standard errors; ref. = Reference category</w:t>
            </w:r>
          </w:p>
        </w:tc>
      </w:tr>
      <w:tr w:rsidR="00922948" w:rsidRPr="007F6AA9" w14:paraId="2648CF13" w14:textId="77777777" w:rsidTr="00F23AA7">
        <w:trPr>
          <w:trHeight w:val="264"/>
          <w:jc w:val="center"/>
        </w:trPr>
        <w:tc>
          <w:tcPr>
            <w:tcW w:w="690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442F1" w14:textId="77777777" w:rsidR="00922948" w:rsidRPr="005519E0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***p&lt;0.001;**p&lt;0.01;*p&lt;0.05; †p&lt;0.1</w:t>
            </w:r>
          </w:p>
        </w:tc>
      </w:tr>
    </w:tbl>
    <w:p w14:paraId="523CD63B" w14:textId="77777777" w:rsidR="00922948" w:rsidRDefault="00922948" w:rsidP="00922948">
      <w:pPr>
        <w:jc w:val="center"/>
        <w:rPr>
          <w:b/>
          <w:bCs/>
          <w:i/>
          <w:iCs/>
          <w:sz w:val="18"/>
          <w:szCs w:val="18"/>
          <w:lang w:val="en-US"/>
        </w:rPr>
      </w:pPr>
    </w:p>
    <w:p w14:paraId="02F37678" w14:textId="77777777" w:rsidR="00922948" w:rsidRDefault="00922948" w:rsidP="00922948">
      <w:pPr>
        <w:jc w:val="center"/>
        <w:rPr>
          <w:b/>
          <w:bCs/>
          <w:i/>
          <w:iCs/>
          <w:sz w:val="18"/>
          <w:szCs w:val="18"/>
          <w:lang w:val="en-US"/>
        </w:rPr>
      </w:pPr>
    </w:p>
    <w:p w14:paraId="511495AF" w14:textId="5D1A0B23" w:rsidR="00922948" w:rsidRDefault="00922948" w:rsidP="00922948">
      <w:pPr>
        <w:jc w:val="center"/>
        <w:rPr>
          <w:b/>
          <w:bCs/>
          <w:i/>
          <w:iCs/>
          <w:sz w:val="18"/>
          <w:szCs w:val="18"/>
          <w:lang w:val="en-US"/>
        </w:rPr>
      </w:pPr>
    </w:p>
    <w:p w14:paraId="4B2A18D4" w14:textId="3DFBBE30" w:rsidR="00922948" w:rsidRDefault="00922948" w:rsidP="00922948">
      <w:pPr>
        <w:jc w:val="center"/>
        <w:rPr>
          <w:b/>
          <w:bCs/>
          <w:i/>
          <w:iCs/>
          <w:sz w:val="18"/>
          <w:szCs w:val="18"/>
          <w:lang w:val="en-US"/>
        </w:rPr>
      </w:pPr>
    </w:p>
    <w:p w14:paraId="7DBC0390" w14:textId="51634E8A" w:rsidR="00922948" w:rsidRDefault="00922948" w:rsidP="00922948">
      <w:pPr>
        <w:jc w:val="center"/>
        <w:rPr>
          <w:b/>
          <w:bCs/>
          <w:i/>
          <w:iCs/>
          <w:sz w:val="18"/>
          <w:szCs w:val="18"/>
          <w:lang w:val="en-US"/>
        </w:rPr>
      </w:pPr>
    </w:p>
    <w:p w14:paraId="69C8D32E" w14:textId="28AFA015" w:rsidR="00922948" w:rsidRDefault="00922948" w:rsidP="00922948">
      <w:pPr>
        <w:jc w:val="center"/>
        <w:rPr>
          <w:b/>
          <w:bCs/>
          <w:i/>
          <w:iCs/>
          <w:sz w:val="18"/>
          <w:szCs w:val="18"/>
          <w:lang w:val="en-US"/>
        </w:rPr>
      </w:pPr>
    </w:p>
    <w:p w14:paraId="749D15A6" w14:textId="5969573A" w:rsidR="00922948" w:rsidRDefault="00922948" w:rsidP="00922948">
      <w:pPr>
        <w:jc w:val="center"/>
        <w:rPr>
          <w:b/>
          <w:bCs/>
          <w:i/>
          <w:iCs/>
          <w:sz w:val="18"/>
          <w:szCs w:val="18"/>
          <w:lang w:val="en-US"/>
        </w:rPr>
      </w:pPr>
    </w:p>
    <w:p w14:paraId="394432A6" w14:textId="26506DA7" w:rsidR="00922948" w:rsidRDefault="00922948" w:rsidP="00922948">
      <w:pPr>
        <w:jc w:val="center"/>
        <w:rPr>
          <w:b/>
          <w:bCs/>
          <w:i/>
          <w:iCs/>
          <w:sz w:val="18"/>
          <w:szCs w:val="18"/>
          <w:lang w:val="en-US"/>
        </w:rPr>
      </w:pPr>
    </w:p>
    <w:p w14:paraId="768B6054" w14:textId="30B380B1" w:rsidR="00922948" w:rsidRDefault="00922948" w:rsidP="00922948">
      <w:pPr>
        <w:jc w:val="center"/>
        <w:rPr>
          <w:b/>
          <w:bCs/>
          <w:i/>
          <w:iCs/>
          <w:sz w:val="18"/>
          <w:szCs w:val="18"/>
          <w:lang w:val="en-US"/>
        </w:rPr>
      </w:pPr>
    </w:p>
    <w:p w14:paraId="715CC77C" w14:textId="1DD0A710" w:rsidR="00922948" w:rsidRDefault="00922948" w:rsidP="00922948">
      <w:pPr>
        <w:jc w:val="center"/>
        <w:rPr>
          <w:b/>
          <w:bCs/>
          <w:i/>
          <w:iCs/>
          <w:sz w:val="18"/>
          <w:szCs w:val="18"/>
          <w:lang w:val="en-US"/>
        </w:rPr>
      </w:pPr>
    </w:p>
    <w:p w14:paraId="68A5E09C" w14:textId="6896BDCA" w:rsidR="00922948" w:rsidRDefault="00922948" w:rsidP="00922948">
      <w:pPr>
        <w:jc w:val="center"/>
        <w:rPr>
          <w:b/>
          <w:bCs/>
          <w:i/>
          <w:iCs/>
          <w:sz w:val="18"/>
          <w:szCs w:val="18"/>
          <w:lang w:val="en-US"/>
        </w:rPr>
      </w:pPr>
    </w:p>
    <w:p w14:paraId="79FBDE3F" w14:textId="665670AC" w:rsidR="00922948" w:rsidRDefault="00922948" w:rsidP="00922948">
      <w:pPr>
        <w:jc w:val="center"/>
        <w:rPr>
          <w:b/>
          <w:bCs/>
          <w:i/>
          <w:iCs/>
          <w:sz w:val="18"/>
          <w:szCs w:val="18"/>
          <w:lang w:val="en-US"/>
        </w:rPr>
      </w:pPr>
    </w:p>
    <w:p w14:paraId="1D2D5C2A" w14:textId="71E5C7FD" w:rsidR="00922948" w:rsidRDefault="00922948" w:rsidP="00922948">
      <w:pPr>
        <w:jc w:val="center"/>
        <w:rPr>
          <w:b/>
          <w:bCs/>
          <w:i/>
          <w:iCs/>
          <w:sz w:val="18"/>
          <w:szCs w:val="18"/>
          <w:lang w:val="en-US"/>
        </w:rPr>
      </w:pPr>
    </w:p>
    <w:p w14:paraId="17362D53" w14:textId="4C95FEB9" w:rsidR="00922948" w:rsidRDefault="00922948" w:rsidP="00922948">
      <w:pPr>
        <w:jc w:val="center"/>
        <w:rPr>
          <w:b/>
          <w:bCs/>
          <w:i/>
          <w:iCs/>
          <w:sz w:val="18"/>
          <w:szCs w:val="18"/>
          <w:lang w:val="en-US"/>
        </w:rPr>
      </w:pPr>
    </w:p>
    <w:p w14:paraId="3159D47A" w14:textId="5D039668" w:rsidR="00922948" w:rsidRDefault="00922948" w:rsidP="00922948">
      <w:pPr>
        <w:jc w:val="center"/>
        <w:rPr>
          <w:b/>
          <w:bCs/>
          <w:i/>
          <w:iCs/>
          <w:sz w:val="18"/>
          <w:szCs w:val="18"/>
          <w:lang w:val="en-US"/>
        </w:rPr>
      </w:pPr>
    </w:p>
    <w:p w14:paraId="6DADE946" w14:textId="77777777" w:rsidR="00922948" w:rsidRDefault="00922948" w:rsidP="00922948">
      <w:pPr>
        <w:jc w:val="center"/>
        <w:rPr>
          <w:b/>
          <w:bCs/>
          <w:i/>
          <w:iCs/>
          <w:sz w:val="18"/>
          <w:szCs w:val="18"/>
          <w:lang w:val="en-US"/>
        </w:rPr>
      </w:pPr>
    </w:p>
    <w:p w14:paraId="1DBF4E58" w14:textId="77777777" w:rsidR="00922948" w:rsidRDefault="00922948" w:rsidP="00922948">
      <w:pPr>
        <w:jc w:val="center"/>
        <w:rPr>
          <w:b/>
          <w:bCs/>
          <w:i/>
          <w:iCs/>
          <w:sz w:val="18"/>
          <w:szCs w:val="18"/>
          <w:lang w:val="en-US"/>
        </w:rPr>
      </w:pPr>
      <w:r w:rsidRPr="00666E10">
        <w:rPr>
          <w:b/>
          <w:bCs/>
          <w:i/>
          <w:iCs/>
          <w:sz w:val="18"/>
          <w:szCs w:val="18"/>
          <w:lang w:val="en-US"/>
        </w:rPr>
        <w:lastRenderedPageBreak/>
        <w:t>Table</w:t>
      </w:r>
      <w:r>
        <w:rPr>
          <w:b/>
          <w:bCs/>
          <w:i/>
          <w:iCs/>
          <w:sz w:val="18"/>
          <w:szCs w:val="18"/>
          <w:lang w:val="en-US"/>
        </w:rPr>
        <w:t xml:space="preserve"> III</w:t>
      </w:r>
      <w:r w:rsidRPr="00666E10">
        <w:rPr>
          <w:b/>
          <w:bCs/>
          <w:i/>
          <w:iCs/>
          <w:sz w:val="18"/>
          <w:szCs w:val="18"/>
          <w:lang w:val="en-US"/>
        </w:rPr>
        <w:t xml:space="preserve">. </w:t>
      </w:r>
      <w:r>
        <w:rPr>
          <w:b/>
          <w:bCs/>
          <w:i/>
          <w:iCs/>
          <w:sz w:val="18"/>
          <w:szCs w:val="18"/>
          <w:lang w:val="en-US"/>
        </w:rPr>
        <w:t>Binary logistic regression analysis on negative discrimination by ethnic origin – extended table</w:t>
      </w:r>
    </w:p>
    <w:tbl>
      <w:tblPr>
        <w:tblW w:w="6841" w:type="dxa"/>
        <w:jc w:val="center"/>
        <w:tblLook w:val="04A0" w:firstRow="1" w:lastRow="0" w:firstColumn="1" w:lastColumn="0" w:noHBand="0" w:noVBand="1"/>
      </w:tblPr>
      <w:tblGrid>
        <w:gridCol w:w="1368"/>
        <w:gridCol w:w="1368"/>
        <w:gridCol w:w="1369"/>
        <w:gridCol w:w="1368"/>
        <w:gridCol w:w="1368"/>
      </w:tblGrid>
      <w:tr w:rsidR="00922948" w:rsidRPr="00A85E0F" w14:paraId="4DD53864" w14:textId="77777777" w:rsidTr="00F23AA7">
        <w:trPr>
          <w:trHeight w:val="268"/>
          <w:jc w:val="center"/>
        </w:trPr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F2D426F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65A8C92" w14:textId="77777777" w:rsidR="00922948" w:rsidRPr="005519E0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ACF7443" w14:textId="77777777" w:rsidR="00922948" w:rsidRPr="005519E0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3AC0328" w14:textId="77777777" w:rsidR="00922948" w:rsidRPr="005519E0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902070D" w14:textId="77777777" w:rsidR="00922948" w:rsidRPr="005519E0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922948" w:rsidRPr="00A85E0F" w14:paraId="765DC1C1" w14:textId="77777777" w:rsidTr="00F23AA7">
        <w:trPr>
          <w:trHeight w:val="570"/>
          <w:jc w:val="center"/>
        </w:trPr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7E136CA" w14:textId="77777777" w:rsidR="00922948" w:rsidRPr="005519E0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736" w:type="dxa"/>
            <w:gridSpan w:val="2"/>
            <w:tcBorders>
              <w:top w:val="nil"/>
              <w:left w:val="nil"/>
              <w:bottom w:val="single" w:sz="4" w:space="0" w:color="000000"/>
              <w:right w:val="dotted" w:sz="4" w:space="0" w:color="000000"/>
            </w:tcBorders>
            <w:shd w:val="clear" w:color="000000" w:fill="FFFFFF"/>
            <w:noWrap/>
            <w:vAlign w:val="center"/>
            <w:hideMark/>
          </w:tcPr>
          <w:p w14:paraId="65FF8A6B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All names</w:t>
            </w:r>
          </w:p>
        </w:tc>
        <w:tc>
          <w:tcPr>
            <w:tcW w:w="273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76E1D11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&gt;= 50% congruence European vs. Non-European origin</w:t>
            </w:r>
          </w:p>
        </w:tc>
      </w:tr>
      <w:tr w:rsidR="00922948" w:rsidRPr="00A85E0F" w14:paraId="1295D0F5" w14:textId="77777777" w:rsidTr="00F23AA7">
        <w:trPr>
          <w:trHeight w:val="5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F0C3E" w14:textId="77777777" w:rsidR="00922948" w:rsidRPr="005519E0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55534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Realtors (n=1792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vAlign w:val="bottom"/>
            <w:hideMark/>
          </w:tcPr>
          <w:p w14:paraId="71028BF2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Private landlords (n=1961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FBDE0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Realtors (n=1353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E3F0B3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Private landlords (n=1522)</w:t>
            </w:r>
          </w:p>
        </w:tc>
      </w:tr>
      <w:tr w:rsidR="00922948" w:rsidRPr="00A85E0F" w14:paraId="755CA15D" w14:textId="77777777" w:rsidTr="00F23AA7">
        <w:trPr>
          <w:trHeight w:val="268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DF6E3" w14:textId="77777777" w:rsidR="00922948" w:rsidRPr="005519E0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751890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OR (SE)</w:t>
            </w:r>
          </w:p>
        </w:tc>
        <w:tc>
          <w:tcPr>
            <w:tcW w:w="1368" w:type="dxa"/>
            <w:tcBorders>
              <w:top w:val="nil"/>
              <w:left w:val="nil"/>
              <w:bottom w:val="dotDotDash" w:sz="4" w:space="0" w:color="auto"/>
              <w:right w:val="dotted" w:sz="4" w:space="0" w:color="000000"/>
            </w:tcBorders>
            <w:shd w:val="clear" w:color="000000" w:fill="FFFFFF"/>
            <w:noWrap/>
            <w:vAlign w:val="center"/>
            <w:hideMark/>
          </w:tcPr>
          <w:p w14:paraId="2E3C2BB3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OR (SE)</w:t>
            </w:r>
          </w:p>
        </w:tc>
        <w:tc>
          <w:tcPr>
            <w:tcW w:w="136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652E45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OR (SE)</w:t>
            </w:r>
          </w:p>
        </w:tc>
        <w:tc>
          <w:tcPr>
            <w:tcW w:w="136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ACE868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OR (SE)</w:t>
            </w:r>
          </w:p>
        </w:tc>
      </w:tr>
      <w:tr w:rsidR="00922948" w:rsidRPr="00A85E0F" w14:paraId="4F876078" w14:textId="77777777" w:rsidTr="00F23AA7">
        <w:trPr>
          <w:trHeight w:val="268"/>
          <w:jc w:val="center"/>
        </w:trPr>
        <w:tc>
          <w:tcPr>
            <w:tcW w:w="1368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766D7" w14:textId="77777777" w:rsidR="00922948" w:rsidRPr="005519E0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Constan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14244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0.091 (0.322)*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noWrap/>
            <w:vAlign w:val="center"/>
            <w:hideMark/>
          </w:tcPr>
          <w:p w14:paraId="08F7DD6F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0.144 (0.279)*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69DAE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0.085 (0.386)*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BD216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0.130 (0.315)***</w:t>
            </w:r>
          </w:p>
        </w:tc>
      </w:tr>
      <w:tr w:rsidR="00922948" w:rsidRPr="00A85E0F" w14:paraId="40F52462" w14:textId="77777777" w:rsidTr="00F23AA7">
        <w:trPr>
          <w:trHeight w:val="57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8CCA91" w14:textId="77777777" w:rsidR="00922948" w:rsidRPr="005519E0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Moroccan name (ref. Polish name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3D088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1.428 (0.185)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noWrap/>
            <w:vAlign w:val="center"/>
            <w:hideMark/>
          </w:tcPr>
          <w:p w14:paraId="37A39932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1.204 (0.146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8D7F3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1.294 (0.21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15561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1.477 (0.157)*</w:t>
            </w:r>
          </w:p>
        </w:tc>
      </w:tr>
      <w:tr w:rsidR="00922948" w:rsidRPr="00A85E0F" w14:paraId="3A316CDD" w14:textId="77777777" w:rsidTr="00F23AA7">
        <w:trPr>
          <w:trHeight w:val="285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819BA5" w14:textId="77777777" w:rsidR="00922948" w:rsidRPr="005519E0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Gender (ref. man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3CCCD3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0.700 (0.182)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noWrap/>
            <w:vAlign w:val="center"/>
            <w:hideMark/>
          </w:tcPr>
          <w:p w14:paraId="518AAA38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0.893 (0.143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111F1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0.656 (0.226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A1E18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0.926 (0.158)</w:t>
            </w:r>
          </w:p>
        </w:tc>
      </w:tr>
      <w:tr w:rsidR="00922948" w:rsidRPr="00A85E0F" w14:paraId="33DB4812" w14:textId="77777777" w:rsidTr="00F23AA7">
        <w:trPr>
          <w:trHeight w:val="268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A3494" w14:textId="77777777" w:rsidR="00922948" w:rsidRPr="005519E0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Monthly ren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FC086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1.001 (0.001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000000" w:fill="FFFFFF"/>
            <w:noWrap/>
            <w:vAlign w:val="center"/>
            <w:hideMark/>
          </w:tcPr>
          <w:p w14:paraId="35F99558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1.001 (0.001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32171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1.001 (0.001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6C90A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1.001 (0.001)</w:t>
            </w:r>
          </w:p>
        </w:tc>
      </w:tr>
      <w:tr w:rsidR="00922948" w:rsidRPr="00A85E0F" w14:paraId="3F408407" w14:textId="77777777" w:rsidTr="00F23AA7">
        <w:trPr>
          <w:trHeight w:val="570"/>
          <w:jc w:val="center"/>
        </w:trPr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E68A04B" w14:textId="77777777" w:rsidR="00922948" w:rsidRPr="005519E0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Number of bedrooms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EDA6193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0.980 (0.123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dotted" w:sz="4" w:space="0" w:color="000000"/>
            </w:tcBorders>
            <w:shd w:val="clear" w:color="000000" w:fill="FFFFFF"/>
            <w:noWrap/>
            <w:vAlign w:val="center"/>
            <w:hideMark/>
          </w:tcPr>
          <w:p w14:paraId="6ADDEF7C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0.992 (0.045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F3952E5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0.893 (0.160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52DF5EE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0.993 (0.082)</w:t>
            </w:r>
          </w:p>
        </w:tc>
      </w:tr>
      <w:tr w:rsidR="00922948" w:rsidRPr="00A85E0F" w14:paraId="360EDA24" w14:textId="77777777" w:rsidTr="00F23AA7">
        <w:trPr>
          <w:trHeight w:val="285"/>
          <w:jc w:val="center"/>
        </w:trPr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915CED8" w14:textId="77777777" w:rsidR="00922948" w:rsidRPr="005519E0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AIC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AD0731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1043.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000000" w:fill="FFFFFF"/>
            <w:noWrap/>
            <w:vAlign w:val="center"/>
            <w:hideMark/>
          </w:tcPr>
          <w:p w14:paraId="3CF9AAA8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1433.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14D04A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739.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8777E2" w14:textId="77777777" w:rsidR="00922948" w:rsidRPr="005519E0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1157.4</w:t>
            </w:r>
          </w:p>
        </w:tc>
      </w:tr>
      <w:tr w:rsidR="00922948" w:rsidRPr="00A85E0F" w14:paraId="22F6E50F" w14:textId="77777777" w:rsidTr="00F23AA7">
        <w:trPr>
          <w:trHeight w:val="268"/>
          <w:jc w:val="center"/>
        </w:trPr>
        <w:tc>
          <w:tcPr>
            <w:tcW w:w="41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36407" w14:textId="77777777" w:rsidR="00922948" w:rsidRPr="005519E0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OR = Odds ratios; SE = Standard errors; ref. = Reference category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14F4A" w14:textId="77777777" w:rsidR="00922948" w:rsidRPr="005519E0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B8F57" w14:textId="77777777" w:rsidR="00922948" w:rsidRPr="005519E0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922948" w:rsidRPr="00A85E0F" w14:paraId="3FE54CB9" w14:textId="77777777" w:rsidTr="00F23AA7">
        <w:trPr>
          <w:trHeight w:val="268"/>
          <w:jc w:val="center"/>
        </w:trPr>
        <w:tc>
          <w:tcPr>
            <w:tcW w:w="41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BE2BDD" w14:textId="77777777" w:rsidR="00922948" w:rsidRPr="005519E0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***p&lt;0.001;**p&lt;0.01;*p&lt;0.05; †p&lt;0.0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EA5BF10" w14:textId="77777777" w:rsidR="00922948" w:rsidRPr="005519E0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79F935D" w14:textId="77777777" w:rsidR="00922948" w:rsidRPr="005519E0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922948" w:rsidRPr="00A85E0F" w14:paraId="4008C79B" w14:textId="77777777" w:rsidTr="00F23AA7">
        <w:trPr>
          <w:trHeight w:val="268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D2B73" w14:textId="77777777" w:rsidR="00922948" w:rsidRPr="005519E0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8B73E" w14:textId="77777777" w:rsidR="00922948" w:rsidRPr="005519E0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A7E8B" w14:textId="77777777" w:rsidR="00922948" w:rsidRPr="005519E0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57D1B" w14:textId="77777777" w:rsidR="00922948" w:rsidRPr="005519E0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D29C9" w14:textId="77777777" w:rsidR="00922948" w:rsidRPr="005519E0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519E0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</w:tbl>
    <w:p w14:paraId="2BDE5901" w14:textId="77777777" w:rsidR="00922948" w:rsidRDefault="00922948" w:rsidP="00922948">
      <w:pPr>
        <w:rPr>
          <w:b/>
          <w:bCs/>
          <w:i/>
          <w:iCs/>
          <w:sz w:val="22"/>
          <w:szCs w:val="22"/>
          <w:lang w:val="en-US"/>
        </w:rPr>
      </w:pPr>
    </w:p>
    <w:p w14:paraId="0C095116" w14:textId="77777777" w:rsidR="00922948" w:rsidRPr="005519E0" w:rsidRDefault="00922948" w:rsidP="00922948">
      <w:pPr>
        <w:rPr>
          <w:b/>
          <w:bCs/>
          <w:i/>
          <w:iCs/>
          <w:sz w:val="22"/>
          <w:szCs w:val="22"/>
          <w:lang w:val="en-US"/>
        </w:rPr>
      </w:pPr>
      <w:r w:rsidRPr="005519E0">
        <w:rPr>
          <w:b/>
          <w:bCs/>
          <w:i/>
          <w:iCs/>
          <w:sz w:val="22"/>
          <w:szCs w:val="22"/>
          <w:lang w:val="en-US"/>
        </w:rPr>
        <w:t>Robustness check</w:t>
      </w:r>
    </w:p>
    <w:p w14:paraId="5C7864AD" w14:textId="77777777" w:rsidR="00922948" w:rsidRDefault="00922948" w:rsidP="00922948">
      <w:pPr>
        <w:rPr>
          <w:lang w:val="en-US"/>
        </w:rPr>
      </w:pPr>
    </w:p>
    <w:p w14:paraId="11BB16B8" w14:textId="77777777" w:rsidR="00922948" w:rsidRDefault="00922948" w:rsidP="00922948">
      <w:r w:rsidRPr="00666E10">
        <w:rPr>
          <w:b/>
          <w:bCs/>
          <w:i/>
          <w:iCs/>
          <w:sz w:val="18"/>
          <w:szCs w:val="18"/>
          <w:lang w:val="en-US"/>
        </w:rPr>
        <w:t>Table</w:t>
      </w:r>
      <w:r>
        <w:rPr>
          <w:b/>
          <w:bCs/>
          <w:i/>
          <w:iCs/>
          <w:sz w:val="18"/>
          <w:szCs w:val="18"/>
          <w:lang w:val="en-US"/>
        </w:rPr>
        <w:t xml:space="preserve"> IV</w:t>
      </w:r>
      <w:r w:rsidRPr="00666E10">
        <w:rPr>
          <w:b/>
          <w:bCs/>
          <w:i/>
          <w:iCs/>
          <w:sz w:val="18"/>
          <w:szCs w:val="18"/>
          <w:lang w:val="en-US"/>
        </w:rPr>
        <w:t xml:space="preserve">. </w:t>
      </w:r>
      <w:r>
        <w:rPr>
          <w:b/>
          <w:bCs/>
          <w:i/>
          <w:iCs/>
          <w:sz w:val="18"/>
          <w:szCs w:val="18"/>
          <w:lang w:val="en-US"/>
        </w:rPr>
        <w:t>Multilevel logistic regression analysis on the odds to be invited for a viewing by real estate agents (n=3584)</w:t>
      </w:r>
    </w:p>
    <w:tbl>
      <w:tblPr>
        <w:tblW w:w="10003" w:type="dxa"/>
        <w:jc w:val="center"/>
        <w:tblLook w:val="04A0" w:firstRow="1" w:lastRow="0" w:firstColumn="1" w:lastColumn="0" w:noHBand="0" w:noVBand="1"/>
      </w:tblPr>
      <w:tblGrid>
        <w:gridCol w:w="1087"/>
        <w:gridCol w:w="1019"/>
        <w:gridCol w:w="901"/>
        <w:gridCol w:w="1048"/>
        <w:gridCol w:w="901"/>
        <w:gridCol w:w="1048"/>
        <w:gridCol w:w="901"/>
        <w:gridCol w:w="1166"/>
        <w:gridCol w:w="930"/>
        <w:gridCol w:w="1002"/>
      </w:tblGrid>
      <w:tr w:rsidR="00922948" w:rsidRPr="00AE56D3" w14:paraId="2B802949" w14:textId="77777777" w:rsidTr="00F23AA7">
        <w:trPr>
          <w:trHeight w:val="235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4A76" w14:textId="77777777" w:rsidR="00922948" w:rsidRPr="00AE56D3" w:rsidRDefault="00922948" w:rsidP="00F23AA7">
            <w:pPr>
              <w:rPr>
                <w:sz w:val="14"/>
                <w:szCs w:val="14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84DB" w14:textId="77777777" w:rsidR="00922948" w:rsidRPr="00AE56D3" w:rsidRDefault="00922948" w:rsidP="00F23AA7">
            <w:pPr>
              <w:rPr>
                <w:sz w:val="14"/>
                <w:szCs w:val="1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A64A" w14:textId="77777777" w:rsidR="00922948" w:rsidRPr="00AE56D3" w:rsidRDefault="00922948" w:rsidP="00F23AA7">
            <w:pPr>
              <w:rPr>
                <w:sz w:val="14"/>
                <w:szCs w:val="1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51D4" w14:textId="77777777" w:rsidR="00922948" w:rsidRPr="00AE56D3" w:rsidRDefault="00922948" w:rsidP="00F23AA7">
            <w:pPr>
              <w:rPr>
                <w:sz w:val="14"/>
                <w:szCs w:val="1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100E" w14:textId="77777777" w:rsidR="00922948" w:rsidRPr="00AE56D3" w:rsidRDefault="00922948" w:rsidP="00F23AA7">
            <w:pPr>
              <w:rPr>
                <w:sz w:val="14"/>
                <w:szCs w:val="1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9AFE" w14:textId="77777777" w:rsidR="00922948" w:rsidRPr="00AE56D3" w:rsidRDefault="00922948" w:rsidP="00F23AA7">
            <w:pPr>
              <w:rPr>
                <w:sz w:val="14"/>
                <w:szCs w:val="1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B4B3" w14:textId="77777777" w:rsidR="00922948" w:rsidRPr="00AE56D3" w:rsidRDefault="00922948" w:rsidP="00F23AA7">
            <w:pPr>
              <w:rPr>
                <w:sz w:val="14"/>
                <w:szCs w:val="14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1A3C" w14:textId="77777777" w:rsidR="00922948" w:rsidRPr="00AE56D3" w:rsidRDefault="00922948" w:rsidP="00F23AA7">
            <w:pPr>
              <w:rPr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3627" w14:textId="77777777" w:rsidR="00922948" w:rsidRPr="00AE56D3" w:rsidRDefault="00922948" w:rsidP="00F23AA7">
            <w:pPr>
              <w:rPr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6583" w14:textId="77777777" w:rsidR="00922948" w:rsidRPr="00AE56D3" w:rsidRDefault="00922948" w:rsidP="00F23AA7">
            <w:pPr>
              <w:rPr>
                <w:sz w:val="14"/>
                <w:szCs w:val="14"/>
              </w:rPr>
            </w:pPr>
          </w:p>
        </w:tc>
      </w:tr>
      <w:tr w:rsidR="00922948" w:rsidRPr="00AE56D3" w14:paraId="04383D08" w14:textId="77777777" w:rsidTr="00F23AA7">
        <w:trPr>
          <w:trHeight w:val="485"/>
          <w:jc w:val="center"/>
        </w:trPr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8F10" w14:textId="77777777" w:rsidR="00922948" w:rsidRPr="00AE56D3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2C945D5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949" w:type="dxa"/>
            <w:gridSpan w:val="2"/>
            <w:tcBorders>
              <w:top w:val="single" w:sz="4" w:space="0" w:color="auto"/>
              <w:left w:val="nil"/>
              <w:bottom w:val="nil"/>
              <w:right w:val="dashed" w:sz="4" w:space="0" w:color="000000"/>
            </w:tcBorders>
            <w:shd w:val="clear" w:color="auto" w:fill="auto"/>
            <w:vAlign w:val="center"/>
            <w:hideMark/>
          </w:tcPr>
          <w:p w14:paraId="0E88E150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Congruence European vs. Non-European origin</w:t>
            </w:r>
          </w:p>
        </w:tc>
        <w:tc>
          <w:tcPr>
            <w:tcW w:w="1949" w:type="dxa"/>
            <w:gridSpan w:val="2"/>
            <w:tcBorders>
              <w:top w:val="single" w:sz="4" w:space="0" w:color="auto"/>
              <w:left w:val="nil"/>
              <w:bottom w:val="nil"/>
              <w:right w:val="dashed" w:sz="4" w:space="0" w:color="000000"/>
            </w:tcBorders>
            <w:shd w:val="clear" w:color="auto" w:fill="auto"/>
            <w:noWrap/>
            <w:vAlign w:val="center"/>
            <w:hideMark/>
          </w:tcPr>
          <w:p w14:paraId="343860E0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Religiosity</w:t>
            </w:r>
          </w:p>
        </w:tc>
        <w:tc>
          <w:tcPr>
            <w:tcW w:w="2067" w:type="dxa"/>
            <w:gridSpan w:val="2"/>
            <w:tcBorders>
              <w:top w:val="single" w:sz="4" w:space="0" w:color="auto"/>
              <w:left w:val="nil"/>
              <w:bottom w:val="nil"/>
              <w:right w:val="dashed" w:sz="4" w:space="0" w:color="000000"/>
            </w:tcBorders>
            <w:shd w:val="clear" w:color="auto" w:fill="auto"/>
            <w:noWrap/>
            <w:vAlign w:val="center"/>
            <w:hideMark/>
          </w:tcPr>
          <w:p w14:paraId="71E94EA8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Social class</w:t>
            </w:r>
          </w:p>
        </w:tc>
        <w:tc>
          <w:tcPr>
            <w:tcW w:w="19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88B5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Educational level</w:t>
            </w:r>
          </w:p>
        </w:tc>
      </w:tr>
      <w:tr w:rsidR="00922948" w:rsidRPr="00AE56D3" w14:paraId="4275994A" w14:textId="77777777" w:rsidTr="00F23AA7">
        <w:trPr>
          <w:trHeight w:val="235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1500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8548A93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Model 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00B2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Model 2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E087797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Model 3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CE46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Model 2B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C5614EB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Model 3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4BC5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Model 2C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5009A95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Model 3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340D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Model 2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9C1B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Model 3D</w:t>
            </w:r>
          </w:p>
        </w:tc>
      </w:tr>
      <w:tr w:rsidR="00922948" w:rsidRPr="00AE56D3" w14:paraId="64E1B8B4" w14:textId="77777777" w:rsidTr="00F23AA7">
        <w:trPr>
          <w:trHeight w:val="235"/>
          <w:jc w:val="center"/>
        </w:trPr>
        <w:tc>
          <w:tcPr>
            <w:tcW w:w="1087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691C9" w14:textId="77777777" w:rsidR="00922948" w:rsidRPr="00AE56D3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dotDotDash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993A70F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OR (SE)</w:t>
            </w:r>
          </w:p>
        </w:tc>
        <w:tc>
          <w:tcPr>
            <w:tcW w:w="901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CB887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OR (SE)</w:t>
            </w:r>
          </w:p>
        </w:tc>
        <w:tc>
          <w:tcPr>
            <w:tcW w:w="1048" w:type="dxa"/>
            <w:tcBorders>
              <w:top w:val="nil"/>
              <w:left w:val="nil"/>
              <w:bottom w:val="dotDotDash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BBFD0DB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OR (SE)</w:t>
            </w:r>
          </w:p>
        </w:tc>
        <w:tc>
          <w:tcPr>
            <w:tcW w:w="901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C5C24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OR (SE)</w:t>
            </w:r>
          </w:p>
        </w:tc>
        <w:tc>
          <w:tcPr>
            <w:tcW w:w="1048" w:type="dxa"/>
            <w:tcBorders>
              <w:top w:val="nil"/>
              <w:left w:val="nil"/>
              <w:bottom w:val="dotDotDash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D27B136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OR (SE)</w:t>
            </w:r>
          </w:p>
        </w:tc>
        <w:tc>
          <w:tcPr>
            <w:tcW w:w="901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6402D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OR (SE)</w:t>
            </w:r>
          </w:p>
        </w:tc>
        <w:tc>
          <w:tcPr>
            <w:tcW w:w="1166" w:type="dxa"/>
            <w:tcBorders>
              <w:top w:val="nil"/>
              <w:left w:val="nil"/>
              <w:bottom w:val="dotDotDash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E98FD33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OR (SE)</w:t>
            </w:r>
          </w:p>
        </w:tc>
        <w:tc>
          <w:tcPr>
            <w:tcW w:w="930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67B39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OR (SE)</w:t>
            </w:r>
          </w:p>
        </w:tc>
        <w:tc>
          <w:tcPr>
            <w:tcW w:w="1002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2108C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OR (SE)</w:t>
            </w:r>
          </w:p>
        </w:tc>
      </w:tr>
      <w:tr w:rsidR="00922948" w:rsidRPr="00AE56D3" w14:paraId="28221F6C" w14:textId="77777777" w:rsidTr="00F23AA7">
        <w:trPr>
          <w:trHeight w:val="235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B652" w14:textId="77777777" w:rsidR="00922948" w:rsidRPr="00AE56D3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Constant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59A34F8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106 (0.505)*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C505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080 (0.002)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E0909C2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111 (0.504)*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597A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113 (0.505)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01D7CDC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137 (0.523)*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A7D1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098 (0.496)**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F71B0A1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112 (0.515)**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DF12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098 (0.497)***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B39B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104 (0.510)***</w:t>
            </w:r>
          </w:p>
        </w:tc>
      </w:tr>
      <w:tr w:rsidR="00922948" w:rsidRPr="00AE56D3" w14:paraId="647B8D13" w14:textId="77777777" w:rsidTr="00F23AA7">
        <w:trPr>
          <w:trHeight w:val="499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1C2B1B" w14:textId="77777777" w:rsidR="00922948" w:rsidRPr="00AE56D3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Moroccan name (ref. Belgian name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3AE7F7B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512 (0.139)*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4EE7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EA8B6C2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519 (0.139)*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E4DA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79357C3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1.434 (0.51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A225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94B11CC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606 (0.551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AD53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50C6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434 (0.556)</w:t>
            </w:r>
          </w:p>
        </w:tc>
      </w:tr>
      <w:tr w:rsidR="00922948" w:rsidRPr="00AE56D3" w14:paraId="6C0E77F2" w14:textId="77777777" w:rsidTr="00F23AA7">
        <w:trPr>
          <w:trHeight w:val="499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0073D" w14:textId="77777777" w:rsidR="00922948" w:rsidRPr="00AE56D3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Polish name (ref. Belgian name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7829A3C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617 (0.166)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B901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4BD2098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630 (0.166)*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6121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ED2F6D8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1.188 (0.35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9DBA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F33B9B7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655 (0.26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96D1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BB27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555 (0.384)</w:t>
            </w:r>
          </w:p>
        </w:tc>
      </w:tr>
      <w:tr w:rsidR="00922948" w:rsidRPr="00AE56D3" w14:paraId="0A180520" w14:textId="77777777" w:rsidTr="00F23AA7">
        <w:trPr>
          <w:trHeight w:val="235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6246" w14:textId="77777777" w:rsidR="00922948" w:rsidRPr="00AE56D3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Gender (ref. man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5F2C583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746 (0.16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0145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88D73E8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719 (0.163)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5BD5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D63B7F9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813 (0.16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8AC5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4F99410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735 (0.179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0440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EE4D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743 (0.163)</w:t>
            </w:r>
          </w:p>
        </w:tc>
      </w:tr>
      <w:tr w:rsidR="00922948" w:rsidRPr="00AE56D3" w14:paraId="2D9FDDBA" w14:textId="77777777" w:rsidTr="00F23AA7">
        <w:trPr>
          <w:trHeight w:val="235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478F" w14:textId="77777777" w:rsidR="00922948" w:rsidRPr="00AE56D3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Congruence rat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B8B15DC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7BC0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989 (0.002)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2E26512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992 (0.01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21BC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DB6D3A2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B961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3919BAD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02BB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9354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922948" w:rsidRPr="00AE56D3" w14:paraId="448E337F" w14:textId="77777777" w:rsidTr="00F23AA7">
        <w:trPr>
          <w:trHeight w:val="249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9E4BC" w14:textId="77777777" w:rsidR="00922948" w:rsidRPr="00AE56D3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Religiou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B98FB08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299C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3C03F5C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5F4D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981 (0.003)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393CD43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972 (0.014)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5757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7C154EE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34BB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D6F5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922948" w:rsidRPr="00AE56D3" w14:paraId="55A6D2AC" w14:textId="77777777" w:rsidTr="00F23AA7">
        <w:trPr>
          <w:trHeight w:val="235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5559" w14:textId="77777777" w:rsidR="00922948" w:rsidRPr="00AE56D3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Low social clas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A88F261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2BCF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DE8835B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2E20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76A430A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A010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968 (0.007)**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0FB5FF3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992 (0.02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DAD3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998E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922948" w:rsidRPr="00AE56D3" w14:paraId="0D854450" w14:textId="77777777" w:rsidTr="00F23AA7">
        <w:trPr>
          <w:trHeight w:val="235"/>
          <w:jc w:val="center"/>
        </w:trPr>
        <w:tc>
          <w:tcPr>
            <w:tcW w:w="108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CF483" w14:textId="77777777" w:rsidR="00922948" w:rsidRPr="00AE56D3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Low educational level</w:t>
            </w:r>
          </w:p>
        </w:tc>
        <w:tc>
          <w:tcPr>
            <w:tcW w:w="101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C6D323C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D1053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FD8028B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63F6D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81C0386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01E19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64F6693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EBF70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965 (0.007)***</w:t>
            </w:r>
          </w:p>
        </w:tc>
        <w:tc>
          <w:tcPr>
            <w:tcW w:w="100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301B4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1.001 (0.030)</w:t>
            </w:r>
          </w:p>
        </w:tc>
      </w:tr>
      <w:tr w:rsidR="00922948" w:rsidRPr="00AE56D3" w14:paraId="46459DE8" w14:textId="77777777" w:rsidTr="00F23AA7">
        <w:trPr>
          <w:trHeight w:val="235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7672" w14:textId="77777777" w:rsidR="00922948" w:rsidRPr="00AE56D3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Monthly rent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CBED4E5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1.001 (0.00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3B19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1.001 (0.001)***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DB9E2C1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1.001 (0.00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FA8D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1.001 (0.00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164D767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1.001 (0.00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5EA3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1.001 (0.001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A437359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1.001 (0.001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F8E5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1.001 (0.00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41AF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1.001 (0.001)</w:t>
            </w:r>
          </w:p>
        </w:tc>
      </w:tr>
      <w:tr w:rsidR="00922948" w:rsidRPr="00AE56D3" w14:paraId="51D1FAAF" w14:textId="77777777" w:rsidTr="00F23AA7">
        <w:trPr>
          <w:trHeight w:val="499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7A41F" w14:textId="77777777" w:rsidR="00922948" w:rsidRPr="00AE56D3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Number of bedrooms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0F0271B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1.116 (0.197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91BBC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1.002 (0.002)***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649EED6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1.144 (0.198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C6507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1.121 (0.198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C9C9CDB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1.129 (0.199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A32D4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1.107 (0.195)</w:t>
            </w:r>
          </w:p>
        </w:tc>
        <w:tc>
          <w:tcPr>
            <w:tcW w:w="116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6BCF4D7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1.066 (0.200)</w:t>
            </w:r>
          </w:p>
        </w:tc>
        <w:tc>
          <w:tcPr>
            <w:tcW w:w="9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99F77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1.118 (0.196)</w:t>
            </w:r>
          </w:p>
        </w:tc>
        <w:tc>
          <w:tcPr>
            <w:tcW w:w="100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77D63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1.114 (0.197)</w:t>
            </w:r>
          </w:p>
        </w:tc>
      </w:tr>
      <w:tr w:rsidR="00922948" w:rsidRPr="00AE56D3" w14:paraId="56F707B0" w14:textId="77777777" w:rsidTr="00F23AA7">
        <w:trPr>
          <w:trHeight w:val="249"/>
          <w:jc w:val="center"/>
        </w:trPr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8ADC7E" w14:textId="77777777" w:rsidR="00922948" w:rsidRPr="00AE56D3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AIC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D39D493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3681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B62F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3709.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D061E69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3682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8D5E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3675.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12638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3678.9</w:t>
            </w:r>
          </w:p>
        </w:tc>
        <w:tc>
          <w:tcPr>
            <w:tcW w:w="901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3E85E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3685.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6D63690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3683.3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8190B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3682.7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56F99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3683.2</w:t>
            </w:r>
          </w:p>
        </w:tc>
      </w:tr>
      <w:tr w:rsidR="00922948" w:rsidRPr="00AE56D3" w14:paraId="2E2A9F02" w14:textId="77777777" w:rsidTr="00F23AA7">
        <w:trPr>
          <w:trHeight w:val="235"/>
          <w:jc w:val="center"/>
        </w:trPr>
        <w:tc>
          <w:tcPr>
            <w:tcW w:w="10003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ED33C" w14:textId="77777777" w:rsidR="00922948" w:rsidRPr="00AE56D3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OR = Odds ratios; SE = Standard errors; ref. = Reference category</w:t>
            </w:r>
          </w:p>
        </w:tc>
      </w:tr>
      <w:tr w:rsidR="00922948" w:rsidRPr="00AE56D3" w14:paraId="3620029F" w14:textId="77777777" w:rsidTr="00F23AA7">
        <w:trPr>
          <w:trHeight w:val="235"/>
          <w:jc w:val="center"/>
        </w:trPr>
        <w:tc>
          <w:tcPr>
            <w:tcW w:w="10003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2CD05" w14:textId="77777777" w:rsidR="00922948" w:rsidRPr="00AE56D3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***p&lt;0.001;**p&lt;0.01;*p&lt;0.05</w:t>
            </w:r>
            <w:r>
              <w:rPr>
                <w:rFonts w:ascii="Calibri" w:hAnsi="Calibri" w:cs="Calibri"/>
                <w:color w:val="000000"/>
                <w:sz w:val="14"/>
                <w:szCs w:val="14"/>
                <w:lang w:val="nl-NL"/>
              </w:rPr>
              <w:t>; †p&lt;0.10</w:t>
            </w:r>
          </w:p>
        </w:tc>
      </w:tr>
      <w:tr w:rsidR="00922948" w:rsidRPr="00AE56D3" w14:paraId="7502DAE4" w14:textId="77777777" w:rsidTr="00F23AA7">
        <w:trPr>
          <w:trHeight w:val="235"/>
          <w:jc w:val="center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6462" w14:textId="77777777" w:rsidR="00922948" w:rsidRPr="00AE56D3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B62F" w14:textId="77777777" w:rsidR="00922948" w:rsidRPr="00AE56D3" w:rsidRDefault="00922948" w:rsidP="00F23AA7">
            <w:pPr>
              <w:rPr>
                <w:sz w:val="14"/>
                <w:szCs w:val="1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CD7D" w14:textId="77777777" w:rsidR="00922948" w:rsidRPr="00AE56D3" w:rsidRDefault="00922948" w:rsidP="00F23AA7">
            <w:pPr>
              <w:rPr>
                <w:sz w:val="14"/>
                <w:szCs w:val="1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18E4" w14:textId="77777777" w:rsidR="00922948" w:rsidRPr="00AE56D3" w:rsidRDefault="00922948" w:rsidP="00F23AA7">
            <w:pPr>
              <w:rPr>
                <w:sz w:val="14"/>
                <w:szCs w:val="1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ACA2" w14:textId="77777777" w:rsidR="00922948" w:rsidRPr="00AE56D3" w:rsidRDefault="00922948" w:rsidP="00F23AA7">
            <w:pPr>
              <w:rPr>
                <w:sz w:val="14"/>
                <w:szCs w:val="1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9978" w14:textId="77777777" w:rsidR="00922948" w:rsidRPr="00AE56D3" w:rsidRDefault="00922948" w:rsidP="00F23AA7">
            <w:pPr>
              <w:rPr>
                <w:sz w:val="14"/>
                <w:szCs w:val="1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6989" w14:textId="77777777" w:rsidR="00922948" w:rsidRPr="00AE56D3" w:rsidRDefault="00922948" w:rsidP="00F23AA7">
            <w:pPr>
              <w:rPr>
                <w:sz w:val="14"/>
                <w:szCs w:val="14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778D" w14:textId="77777777" w:rsidR="00922948" w:rsidRPr="00AE56D3" w:rsidRDefault="00922948" w:rsidP="00F23AA7">
            <w:pPr>
              <w:rPr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1A56" w14:textId="77777777" w:rsidR="00922948" w:rsidRPr="00AE56D3" w:rsidRDefault="00922948" w:rsidP="00F23AA7">
            <w:pPr>
              <w:rPr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4557" w14:textId="77777777" w:rsidR="00922948" w:rsidRPr="00AE56D3" w:rsidRDefault="00922948" w:rsidP="00F23AA7">
            <w:pPr>
              <w:rPr>
                <w:sz w:val="14"/>
                <w:szCs w:val="14"/>
              </w:rPr>
            </w:pPr>
          </w:p>
        </w:tc>
      </w:tr>
    </w:tbl>
    <w:p w14:paraId="09945731" w14:textId="77777777" w:rsidR="00922948" w:rsidRDefault="00922948" w:rsidP="00922948">
      <w:pPr>
        <w:rPr>
          <w:b/>
          <w:bCs/>
          <w:i/>
          <w:iCs/>
          <w:sz w:val="18"/>
          <w:szCs w:val="18"/>
          <w:lang w:val="en-US"/>
        </w:rPr>
      </w:pPr>
    </w:p>
    <w:p w14:paraId="1AE197BE" w14:textId="34FD9BF8" w:rsidR="00922948" w:rsidRDefault="00922948" w:rsidP="00922948">
      <w:pPr>
        <w:rPr>
          <w:b/>
          <w:bCs/>
          <w:i/>
          <w:iCs/>
          <w:sz w:val="18"/>
          <w:szCs w:val="18"/>
          <w:lang w:val="en-US"/>
        </w:rPr>
      </w:pPr>
    </w:p>
    <w:p w14:paraId="00554899" w14:textId="596CD93D" w:rsidR="00922948" w:rsidRDefault="00922948" w:rsidP="00922948">
      <w:pPr>
        <w:rPr>
          <w:b/>
          <w:bCs/>
          <w:i/>
          <w:iCs/>
          <w:sz w:val="18"/>
          <w:szCs w:val="18"/>
          <w:lang w:val="en-US"/>
        </w:rPr>
      </w:pPr>
    </w:p>
    <w:p w14:paraId="3FD6D77F" w14:textId="795903CA" w:rsidR="00922948" w:rsidRDefault="00922948" w:rsidP="00922948">
      <w:pPr>
        <w:rPr>
          <w:b/>
          <w:bCs/>
          <w:i/>
          <w:iCs/>
          <w:sz w:val="18"/>
          <w:szCs w:val="18"/>
          <w:lang w:val="en-US"/>
        </w:rPr>
      </w:pPr>
    </w:p>
    <w:p w14:paraId="66F3534B" w14:textId="59425D9A" w:rsidR="00922948" w:rsidRDefault="00922948" w:rsidP="00922948">
      <w:pPr>
        <w:rPr>
          <w:b/>
          <w:bCs/>
          <w:i/>
          <w:iCs/>
          <w:sz w:val="18"/>
          <w:szCs w:val="18"/>
          <w:lang w:val="en-US"/>
        </w:rPr>
      </w:pPr>
    </w:p>
    <w:p w14:paraId="620DC41F" w14:textId="6D770F9C" w:rsidR="00922948" w:rsidRDefault="00922948" w:rsidP="00922948">
      <w:pPr>
        <w:rPr>
          <w:b/>
          <w:bCs/>
          <w:i/>
          <w:iCs/>
          <w:sz w:val="18"/>
          <w:szCs w:val="18"/>
          <w:lang w:val="en-US"/>
        </w:rPr>
      </w:pPr>
    </w:p>
    <w:p w14:paraId="0B9EC797" w14:textId="77777777" w:rsidR="00922948" w:rsidRDefault="00922948" w:rsidP="00922948">
      <w:pPr>
        <w:rPr>
          <w:b/>
          <w:bCs/>
          <w:i/>
          <w:iCs/>
          <w:sz w:val="18"/>
          <w:szCs w:val="18"/>
          <w:lang w:val="en-US"/>
        </w:rPr>
      </w:pPr>
    </w:p>
    <w:p w14:paraId="5B871C8D" w14:textId="77777777" w:rsidR="00922948" w:rsidRDefault="00922948" w:rsidP="00922948">
      <w:pPr>
        <w:rPr>
          <w:b/>
          <w:bCs/>
          <w:i/>
          <w:iCs/>
          <w:sz w:val="18"/>
          <w:szCs w:val="18"/>
          <w:lang w:val="en-US"/>
        </w:rPr>
      </w:pPr>
    </w:p>
    <w:p w14:paraId="695F46D4" w14:textId="77777777" w:rsidR="00922948" w:rsidRDefault="00922948" w:rsidP="00922948">
      <w:r w:rsidRPr="00666E10">
        <w:rPr>
          <w:b/>
          <w:bCs/>
          <w:i/>
          <w:iCs/>
          <w:sz w:val="18"/>
          <w:szCs w:val="18"/>
          <w:lang w:val="en-US"/>
        </w:rPr>
        <w:lastRenderedPageBreak/>
        <w:t>Table</w:t>
      </w:r>
      <w:r>
        <w:rPr>
          <w:b/>
          <w:bCs/>
          <w:i/>
          <w:iCs/>
          <w:sz w:val="18"/>
          <w:szCs w:val="18"/>
          <w:lang w:val="en-US"/>
        </w:rPr>
        <w:t xml:space="preserve"> V</w:t>
      </w:r>
      <w:r w:rsidRPr="00666E10">
        <w:rPr>
          <w:b/>
          <w:bCs/>
          <w:i/>
          <w:iCs/>
          <w:sz w:val="18"/>
          <w:szCs w:val="18"/>
          <w:lang w:val="en-US"/>
        </w:rPr>
        <w:t xml:space="preserve">. </w:t>
      </w:r>
      <w:r>
        <w:rPr>
          <w:b/>
          <w:bCs/>
          <w:i/>
          <w:iCs/>
          <w:sz w:val="18"/>
          <w:szCs w:val="18"/>
          <w:lang w:val="en-US"/>
        </w:rPr>
        <w:t>Multilevel logistic regression analysis on the odds to be invited for a viewing by private landlords (n=3922)</w:t>
      </w:r>
    </w:p>
    <w:tbl>
      <w:tblPr>
        <w:tblW w:w="10071" w:type="dxa"/>
        <w:jc w:val="center"/>
        <w:tblLook w:val="04A0" w:firstRow="1" w:lastRow="0" w:firstColumn="1" w:lastColumn="0" w:noHBand="0" w:noVBand="1"/>
      </w:tblPr>
      <w:tblGrid>
        <w:gridCol w:w="1094"/>
        <w:gridCol w:w="1025"/>
        <w:gridCol w:w="907"/>
        <w:gridCol w:w="1055"/>
        <w:gridCol w:w="907"/>
        <w:gridCol w:w="1055"/>
        <w:gridCol w:w="907"/>
        <w:gridCol w:w="1173"/>
        <w:gridCol w:w="936"/>
        <w:gridCol w:w="1012"/>
      </w:tblGrid>
      <w:tr w:rsidR="00922948" w:rsidRPr="00AE56D3" w14:paraId="2FC95730" w14:textId="77777777" w:rsidTr="00F23AA7">
        <w:trPr>
          <w:trHeight w:val="239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2BA7" w14:textId="77777777" w:rsidR="00922948" w:rsidRPr="00AE56D3" w:rsidRDefault="00922948" w:rsidP="00F23AA7">
            <w:pPr>
              <w:rPr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6A13" w14:textId="77777777" w:rsidR="00922948" w:rsidRPr="00AE56D3" w:rsidRDefault="00922948" w:rsidP="00F23AA7">
            <w:pPr>
              <w:rPr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54E3" w14:textId="77777777" w:rsidR="00922948" w:rsidRPr="00AE56D3" w:rsidRDefault="00922948" w:rsidP="00F23AA7">
            <w:pPr>
              <w:rPr>
                <w:sz w:val="14"/>
                <w:szCs w:val="1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5737" w14:textId="77777777" w:rsidR="00922948" w:rsidRPr="00AE56D3" w:rsidRDefault="00922948" w:rsidP="00F23AA7">
            <w:pPr>
              <w:rPr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AF26" w14:textId="77777777" w:rsidR="00922948" w:rsidRPr="00AE56D3" w:rsidRDefault="00922948" w:rsidP="00F23AA7">
            <w:pPr>
              <w:rPr>
                <w:sz w:val="14"/>
                <w:szCs w:val="1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1A4D" w14:textId="77777777" w:rsidR="00922948" w:rsidRPr="00AE56D3" w:rsidRDefault="00922948" w:rsidP="00F23AA7">
            <w:pPr>
              <w:rPr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B91D" w14:textId="77777777" w:rsidR="00922948" w:rsidRPr="00AE56D3" w:rsidRDefault="00922948" w:rsidP="00F23AA7">
            <w:pPr>
              <w:rPr>
                <w:sz w:val="14"/>
                <w:szCs w:val="1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6FC4" w14:textId="77777777" w:rsidR="00922948" w:rsidRPr="00AE56D3" w:rsidRDefault="00922948" w:rsidP="00F23AA7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9111" w14:textId="77777777" w:rsidR="00922948" w:rsidRPr="00AE56D3" w:rsidRDefault="00922948" w:rsidP="00F23AA7">
            <w:pPr>
              <w:rPr>
                <w:sz w:val="14"/>
                <w:szCs w:val="14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EB00" w14:textId="77777777" w:rsidR="00922948" w:rsidRPr="00AE56D3" w:rsidRDefault="00922948" w:rsidP="00F23AA7">
            <w:pPr>
              <w:rPr>
                <w:sz w:val="14"/>
                <w:szCs w:val="14"/>
              </w:rPr>
            </w:pPr>
          </w:p>
        </w:tc>
      </w:tr>
      <w:tr w:rsidR="00922948" w:rsidRPr="00AE56D3" w14:paraId="7B951219" w14:textId="77777777" w:rsidTr="00F23AA7">
        <w:trPr>
          <w:trHeight w:val="494"/>
          <w:jc w:val="center"/>
        </w:trPr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8D66" w14:textId="77777777" w:rsidR="00922948" w:rsidRPr="00AE56D3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A976E66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962" w:type="dxa"/>
            <w:gridSpan w:val="2"/>
            <w:tcBorders>
              <w:top w:val="single" w:sz="4" w:space="0" w:color="auto"/>
              <w:left w:val="nil"/>
              <w:bottom w:val="nil"/>
              <w:right w:val="dashed" w:sz="4" w:space="0" w:color="000000"/>
            </w:tcBorders>
            <w:shd w:val="clear" w:color="auto" w:fill="auto"/>
            <w:vAlign w:val="center"/>
            <w:hideMark/>
          </w:tcPr>
          <w:p w14:paraId="1E7331EC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Congruence European vs. Non-European origin</w:t>
            </w:r>
          </w:p>
        </w:tc>
        <w:tc>
          <w:tcPr>
            <w:tcW w:w="1962" w:type="dxa"/>
            <w:gridSpan w:val="2"/>
            <w:tcBorders>
              <w:top w:val="single" w:sz="4" w:space="0" w:color="auto"/>
              <w:left w:val="nil"/>
              <w:bottom w:val="nil"/>
              <w:right w:val="dashed" w:sz="4" w:space="0" w:color="000000"/>
            </w:tcBorders>
            <w:shd w:val="clear" w:color="auto" w:fill="auto"/>
            <w:noWrap/>
            <w:vAlign w:val="center"/>
            <w:hideMark/>
          </w:tcPr>
          <w:p w14:paraId="444EEFBE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Religiosity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nil"/>
              <w:right w:val="dashed" w:sz="4" w:space="0" w:color="000000"/>
            </w:tcBorders>
            <w:shd w:val="clear" w:color="auto" w:fill="auto"/>
            <w:noWrap/>
            <w:vAlign w:val="center"/>
            <w:hideMark/>
          </w:tcPr>
          <w:p w14:paraId="23503107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Social class</w:t>
            </w:r>
          </w:p>
        </w:tc>
        <w:tc>
          <w:tcPr>
            <w:tcW w:w="19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ADB0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Educational level</w:t>
            </w:r>
          </w:p>
        </w:tc>
      </w:tr>
      <w:tr w:rsidR="00922948" w:rsidRPr="00AE56D3" w14:paraId="4832BDFB" w14:textId="77777777" w:rsidTr="00F23AA7">
        <w:trPr>
          <w:trHeight w:val="239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4F22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1BC7D2D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Model 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1F88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Model 2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6958BBC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Model 3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7149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Model 2B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4ECA3A8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Model 3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4F54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Model 2C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EA33E8E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Model 3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9CC9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Model 2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A4A2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Model 3D</w:t>
            </w:r>
          </w:p>
        </w:tc>
      </w:tr>
      <w:tr w:rsidR="00922948" w:rsidRPr="00AE56D3" w14:paraId="1997D12B" w14:textId="77777777" w:rsidTr="00F23AA7">
        <w:trPr>
          <w:trHeight w:val="239"/>
          <w:jc w:val="center"/>
        </w:trPr>
        <w:tc>
          <w:tcPr>
            <w:tcW w:w="1094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F2BEF" w14:textId="77777777" w:rsidR="00922948" w:rsidRPr="00AE56D3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dotDotDash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435634A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OR (SE)</w:t>
            </w:r>
          </w:p>
        </w:tc>
        <w:tc>
          <w:tcPr>
            <w:tcW w:w="907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EE434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OR (SE)</w:t>
            </w:r>
          </w:p>
        </w:tc>
        <w:tc>
          <w:tcPr>
            <w:tcW w:w="1055" w:type="dxa"/>
            <w:tcBorders>
              <w:top w:val="nil"/>
              <w:left w:val="nil"/>
              <w:bottom w:val="dotDotDash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4F55BF5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OR (SE)</w:t>
            </w:r>
          </w:p>
        </w:tc>
        <w:tc>
          <w:tcPr>
            <w:tcW w:w="907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5A144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OR (SE)</w:t>
            </w:r>
          </w:p>
        </w:tc>
        <w:tc>
          <w:tcPr>
            <w:tcW w:w="1055" w:type="dxa"/>
            <w:tcBorders>
              <w:top w:val="nil"/>
              <w:left w:val="nil"/>
              <w:bottom w:val="dotDotDash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59890AE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OR (SE)</w:t>
            </w:r>
          </w:p>
        </w:tc>
        <w:tc>
          <w:tcPr>
            <w:tcW w:w="907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36163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OR (SE)</w:t>
            </w:r>
          </w:p>
        </w:tc>
        <w:tc>
          <w:tcPr>
            <w:tcW w:w="1173" w:type="dxa"/>
            <w:tcBorders>
              <w:top w:val="nil"/>
              <w:left w:val="nil"/>
              <w:bottom w:val="dotDotDash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BEC0EAC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OR (SE)</w:t>
            </w:r>
          </w:p>
        </w:tc>
        <w:tc>
          <w:tcPr>
            <w:tcW w:w="936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BB221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OR (SE)</w:t>
            </w:r>
          </w:p>
        </w:tc>
        <w:tc>
          <w:tcPr>
            <w:tcW w:w="1009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D6710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OR (SE)</w:t>
            </w:r>
          </w:p>
        </w:tc>
      </w:tr>
      <w:tr w:rsidR="00922948" w:rsidRPr="00AE56D3" w14:paraId="2EE89DAC" w14:textId="77777777" w:rsidTr="00F23AA7">
        <w:trPr>
          <w:trHeight w:val="239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17DD" w14:textId="77777777" w:rsidR="00922948" w:rsidRPr="00AE56D3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Consta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5E070CB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002 (0.683)*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1128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048 (0.468)***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A231D93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002 (0.688)*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5590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040 (1.053)**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60941E4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002 (0.710)*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93BA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050 (0.648)***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4FD46D9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002 (0.698)**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CB79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002 (0.655)**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B63A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002 (0.687)***</w:t>
            </w:r>
          </w:p>
        </w:tc>
      </w:tr>
      <w:tr w:rsidR="00922948" w:rsidRPr="00AE56D3" w14:paraId="5F44D26F" w14:textId="77777777" w:rsidTr="00F23AA7">
        <w:trPr>
          <w:trHeight w:val="509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597B7" w14:textId="77777777" w:rsidR="00922948" w:rsidRPr="00AE56D3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Moroccan name (ref. Belgian name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4CA2537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069 (0.238)*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91BD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F9DC293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065 (0.242)*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3CBF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8AD3FD5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143 (0.741)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9D0E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673F148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094 (0.759)*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5723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967B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112 (0.685)**</w:t>
            </w:r>
          </w:p>
        </w:tc>
      </w:tr>
      <w:tr w:rsidR="00922948" w:rsidRPr="00AE56D3" w14:paraId="2D88582A" w14:textId="77777777" w:rsidTr="00F23AA7">
        <w:trPr>
          <w:trHeight w:val="509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9DFC9" w14:textId="77777777" w:rsidR="00922948" w:rsidRPr="00AE56D3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Polish name (ref. Belgian name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31B1EB4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203 (0.227)*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9C75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5000FC4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211 (0.227)*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B52E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858A3E4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318 (0.491)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372C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015688E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228 (0.348)**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D3B3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31C6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283 (0.494)*</w:t>
            </w:r>
          </w:p>
        </w:tc>
      </w:tr>
      <w:tr w:rsidR="00922948" w:rsidRPr="00AE56D3" w14:paraId="5671F7BE" w14:textId="77777777" w:rsidTr="00F23AA7">
        <w:trPr>
          <w:trHeight w:val="239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17ED" w14:textId="77777777" w:rsidR="00922948" w:rsidRPr="00AE56D3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Gender (ref. man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8C1C2AD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223 (0.204)*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500D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649B719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246 (0.205)*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12A6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B92389A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233 (0.207)*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6508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23AABC4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218 (0.212)**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3918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4514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226 (0.204)***</w:t>
            </w:r>
          </w:p>
        </w:tc>
      </w:tr>
      <w:tr w:rsidR="00922948" w:rsidRPr="00AE56D3" w14:paraId="092EA301" w14:textId="77777777" w:rsidTr="00F23AA7">
        <w:trPr>
          <w:trHeight w:val="239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0804" w14:textId="77777777" w:rsidR="00922948" w:rsidRPr="00AE56D3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Congruenc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652730B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54ED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976 (0.010)*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B0AB91A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955 (0.016)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EC59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856B3E7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66C7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EB3D389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F02F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0481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922948" w:rsidRPr="00AE56D3" w14:paraId="2BBEB8A4" w14:textId="77777777" w:rsidTr="00F23AA7">
        <w:trPr>
          <w:trHeight w:val="254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0248B" w14:textId="77777777" w:rsidR="00922948" w:rsidRPr="00AE56D3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Religiou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AF6D7C4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49EE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DE0ED21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D146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956 (0.006)***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96A2C71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981 (0.01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C5DD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BAE8ED1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D879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46B0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922948" w:rsidRPr="00AE56D3" w14:paraId="21AEDD63" w14:textId="77777777" w:rsidTr="00F23AA7">
        <w:trPr>
          <w:trHeight w:val="239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28DE" w14:textId="77777777" w:rsidR="00922948" w:rsidRPr="00AE56D3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Low social clas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032BCD0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748A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8BDD16F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8078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80539B6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C4D9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926 (0.008)***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923887C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984 (0.03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B3BE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70CB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</w:tr>
      <w:tr w:rsidR="00922948" w:rsidRPr="00AE56D3" w14:paraId="0B8727A2" w14:textId="77777777" w:rsidTr="00F23AA7">
        <w:trPr>
          <w:trHeight w:val="239"/>
          <w:jc w:val="center"/>
        </w:trPr>
        <w:tc>
          <w:tcPr>
            <w:tcW w:w="109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FD6F0" w14:textId="77777777" w:rsidR="00922948" w:rsidRPr="00AE56D3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Low educational level</w:t>
            </w:r>
          </w:p>
        </w:tc>
        <w:tc>
          <w:tcPr>
            <w:tcW w:w="102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99582F6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E0608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5CA6C0D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FEE0A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F7BBBC4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F28A5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426FEA3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36BA3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877 (0.011)***</w:t>
            </w:r>
          </w:p>
        </w:tc>
        <w:tc>
          <w:tcPr>
            <w:tcW w:w="1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51D71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973 (0.037)</w:t>
            </w:r>
          </w:p>
        </w:tc>
      </w:tr>
      <w:tr w:rsidR="00922948" w:rsidRPr="00AE56D3" w14:paraId="07D08B8D" w14:textId="77777777" w:rsidTr="00F23AA7">
        <w:trPr>
          <w:trHeight w:val="239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3270" w14:textId="77777777" w:rsidR="00922948" w:rsidRPr="00AE56D3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Monthly re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483E28E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1.002 (0.001)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42B2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1.003 (0.001)***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FE669B9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1.002 (0.001)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CDD9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1.004 (0.001)***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04FF08C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1.002 (0.001)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084C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1.003 (0.001)***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F67127E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1.002 (0.001)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3F2B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1.002 (0.001)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34D4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1.002 (0.001)*</w:t>
            </w:r>
          </w:p>
        </w:tc>
      </w:tr>
      <w:tr w:rsidR="00922948" w:rsidRPr="00AE56D3" w14:paraId="29F0237E" w14:textId="77777777" w:rsidTr="00F23AA7">
        <w:trPr>
          <w:trHeight w:val="509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64E3A" w14:textId="77777777" w:rsidR="00922948" w:rsidRPr="00AE56D3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Number of bedroom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973F524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453 (0.283)**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03967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432 (0.172)***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7F6D74C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435 (0.285)**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E3EE7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353 (0.227)***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EAFDD04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450 (0.283)**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EA5AA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379 (0.203)***</w:t>
            </w:r>
          </w:p>
        </w:tc>
        <w:tc>
          <w:tcPr>
            <w:tcW w:w="117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BE641FA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454 (0.283)**</w:t>
            </w:r>
          </w:p>
        </w:tc>
        <w:tc>
          <w:tcPr>
            <w:tcW w:w="93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DD7C9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512 (0.265)*</w:t>
            </w:r>
          </w:p>
        </w:tc>
        <w:tc>
          <w:tcPr>
            <w:tcW w:w="10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BE3D4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0.456 (0.283)**</w:t>
            </w:r>
          </w:p>
        </w:tc>
      </w:tr>
      <w:tr w:rsidR="00922948" w:rsidRPr="00AE56D3" w14:paraId="556B0A3F" w14:textId="77777777" w:rsidTr="00F23AA7">
        <w:trPr>
          <w:trHeight w:val="254"/>
          <w:jc w:val="center"/>
        </w:trPr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8E6CC4" w14:textId="77777777" w:rsidR="00922948" w:rsidRPr="00AE56D3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AIC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EEF8CCA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3611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2FAC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3825.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0A6B0ED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3604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4CF6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3683.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B638A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3612.4</w:t>
            </w:r>
          </w:p>
        </w:tc>
        <w:tc>
          <w:tcPr>
            <w:tcW w:w="907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68DCF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3712.1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25B0E99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3613.3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BD99A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3673.0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7B080" w14:textId="77777777" w:rsidR="00922948" w:rsidRPr="00AE56D3" w:rsidRDefault="00922948" w:rsidP="00F23AA7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3612.9</w:t>
            </w:r>
          </w:p>
        </w:tc>
      </w:tr>
      <w:tr w:rsidR="00922948" w:rsidRPr="00AE56D3" w14:paraId="4FD55FCB" w14:textId="77777777" w:rsidTr="00F23AA7">
        <w:trPr>
          <w:trHeight w:val="239"/>
          <w:jc w:val="center"/>
        </w:trPr>
        <w:tc>
          <w:tcPr>
            <w:tcW w:w="1007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4F486" w14:textId="77777777" w:rsidR="00922948" w:rsidRPr="00AE56D3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OR = Odds ratios; SE = Standard errors; ref. = Reference category</w:t>
            </w:r>
          </w:p>
        </w:tc>
      </w:tr>
      <w:tr w:rsidR="00922948" w:rsidRPr="00AE56D3" w14:paraId="7BB5C051" w14:textId="77777777" w:rsidTr="00F23AA7">
        <w:trPr>
          <w:trHeight w:val="239"/>
          <w:jc w:val="center"/>
        </w:trPr>
        <w:tc>
          <w:tcPr>
            <w:tcW w:w="1007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8C18B" w14:textId="77777777" w:rsidR="00922948" w:rsidRPr="00AE56D3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  <w:lang w:val="nl-NL"/>
              </w:rPr>
            </w:pPr>
            <w:r w:rsidRPr="00AE56D3">
              <w:rPr>
                <w:rFonts w:ascii="Calibri" w:hAnsi="Calibri" w:cs="Calibri"/>
                <w:color w:val="000000"/>
                <w:sz w:val="14"/>
                <w:szCs w:val="14"/>
              </w:rPr>
              <w:t>***p&lt;0.001;**p&lt;0.01;*p&lt;0.05</w:t>
            </w:r>
            <w:r>
              <w:rPr>
                <w:rFonts w:ascii="Calibri" w:hAnsi="Calibri" w:cs="Calibri"/>
                <w:color w:val="000000"/>
                <w:sz w:val="14"/>
                <w:szCs w:val="14"/>
                <w:lang w:val="nl-NL"/>
              </w:rPr>
              <w:t>; †p&lt;0.10</w:t>
            </w:r>
          </w:p>
        </w:tc>
      </w:tr>
      <w:tr w:rsidR="00922948" w:rsidRPr="00AE56D3" w14:paraId="02F606FA" w14:textId="77777777" w:rsidTr="00F23AA7">
        <w:trPr>
          <w:trHeight w:val="239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E6EE" w14:textId="77777777" w:rsidR="00922948" w:rsidRPr="00AE56D3" w:rsidRDefault="00922948" w:rsidP="00F23AA7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E38C" w14:textId="77777777" w:rsidR="00922948" w:rsidRPr="00AE56D3" w:rsidRDefault="00922948" w:rsidP="00F23AA7">
            <w:pPr>
              <w:rPr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3659" w14:textId="77777777" w:rsidR="00922948" w:rsidRPr="00AE56D3" w:rsidRDefault="00922948" w:rsidP="00F23AA7">
            <w:pPr>
              <w:rPr>
                <w:sz w:val="14"/>
                <w:szCs w:val="1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A890" w14:textId="77777777" w:rsidR="00922948" w:rsidRPr="00AE56D3" w:rsidRDefault="00922948" w:rsidP="00F23AA7">
            <w:pPr>
              <w:rPr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4094" w14:textId="77777777" w:rsidR="00922948" w:rsidRPr="00AE56D3" w:rsidRDefault="00922948" w:rsidP="00F23AA7">
            <w:pPr>
              <w:rPr>
                <w:sz w:val="14"/>
                <w:szCs w:val="1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5B4C" w14:textId="77777777" w:rsidR="00922948" w:rsidRPr="00AE56D3" w:rsidRDefault="00922948" w:rsidP="00F23AA7">
            <w:pPr>
              <w:rPr>
                <w:sz w:val="14"/>
                <w:szCs w:val="1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78F5" w14:textId="77777777" w:rsidR="00922948" w:rsidRPr="00AE56D3" w:rsidRDefault="00922948" w:rsidP="00F23AA7">
            <w:pPr>
              <w:rPr>
                <w:sz w:val="14"/>
                <w:szCs w:val="1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1CB4" w14:textId="77777777" w:rsidR="00922948" w:rsidRPr="00AE56D3" w:rsidRDefault="00922948" w:rsidP="00F23AA7">
            <w:pPr>
              <w:rPr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0D18" w14:textId="77777777" w:rsidR="00922948" w:rsidRPr="00AE56D3" w:rsidRDefault="00922948" w:rsidP="00F23AA7">
            <w:pPr>
              <w:rPr>
                <w:sz w:val="14"/>
                <w:szCs w:val="14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142F" w14:textId="77777777" w:rsidR="00922948" w:rsidRPr="00AE56D3" w:rsidRDefault="00922948" w:rsidP="00F23AA7">
            <w:pPr>
              <w:rPr>
                <w:sz w:val="14"/>
                <w:szCs w:val="14"/>
              </w:rPr>
            </w:pPr>
          </w:p>
        </w:tc>
      </w:tr>
    </w:tbl>
    <w:p w14:paraId="33764544" w14:textId="77777777" w:rsidR="00922948" w:rsidRPr="000D4B84" w:rsidRDefault="00922948" w:rsidP="00922948">
      <w:pPr>
        <w:rPr>
          <w:lang w:val="en-US"/>
        </w:rPr>
      </w:pPr>
    </w:p>
    <w:p w14:paraId="6FB57A62" w14:textId="77777777" w:rsidR="00532782" w:rsidRDefault="00A80916"/>
    <w:sectPr w:rsidR="00532782" w:rsidSect="00D43BF8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F30049" w14:textId="77777777" w:rsidR="00A80916" w:rsidRDefault="00A80916">
      <w:r>
        <w:separator/>
      </w:r>
    </w:p>
  </w:endnote>
  <w:endnote w:type="continuationSeparator" w:id="0">
    <w:p w14:paraId="5B943103" w14:textId="77777777" w:rsidR="00A80916" w:rsidRDefault="00A809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743479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4C0E22" w14:textId="77777777" w:rsidR="0036653D" w:rsidRDefault="00A80916" w:rsidP="004437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C70353" w14:textId="77777777" w:rsidR="0036653D" w:rsidRDefault="00A80916" w:rsidP="0036653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560010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D44574" w14:textId="77777777" w:rsidR="0036653D" w:rsidRDefault="00A80916" w:rsidP="004437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9794F60" w14:textId="77777777" w:rsidR="0036653D" w:rsidRDefault="00A80916" w:rsidP="0036653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FC34FE" w14:textId="77777777" w:rsidR="00A80916" w:rsidRDefault="00A80916">
      <w:r>
        <w:separator/>
      </w:r>
    </w:p>
  </w:footnote>
  <w:footnote w:type="continuationSeparator" w:id="0">
    <w:p w14:paraId="1E47F0A2" w14:textId="77777777" w:rsidR="00A80916" w:rsidRDefault="00A809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DE3DB4"/>
    <w:multiLevelType w:val="hybridMultilevel"/>
    <w:tmpl w:val="A294905A"/>
    <w:lvl w:ilvl="0" w:tplc="362ED75E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szCs w:val="3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948"/>
    <w:rsid w:val="002F3696"/>
    <w:rsid w:val="00922948"/>
    <w:rsid w:val="00A80916"/>
    <w:rsid w:val="00BF4044"/>
    <w:rsid w:val="00D43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4783E"/>
  <w15:chartTrackingRefBased/>
  <w15:docId w15:val="{319316D7-EC3F-ED46-869B-506CF4B75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948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294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ussentitel">
    <w:name w:val="tussentitel"/>
    <w:basedOn w:val="Heading1"/>
    <w:next w:val="Normal"/>
    <w:qFormat/>
    <w:rsid w:val="00922948"/>
    <w:rPr>
      <w:rFonts w:ascii="Times New Roman" w:hAnsi="Times New Roman"/>
      <w:b/>
      <w:color w:val="000000" w:themeColor="text1"/>
      <w:sz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2294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2948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22948"/>
  </w:style>
  <w:style w:type="character" w:customStyle="1" w:styleId="Heading1Char">
    <w:name w:val="Heading 1 Char"/>
    <w:basedOn w:val="DefaultParagraphFont"/>
    <w:link w:val="Heading1"/>
    <w:uiPriority w:val="9"/>
    <w:rsid w:val="0092294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9229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05</Words>
  <Characters>5165</Characters>
  <Application>Microsoft Office Word</Application>
  <DocSecurity>0</DocSecurity>
  <Lines>43</Lines>
  <Paragraphs>12</Paragraphs>
  <ScaleCrop>false</ScaleCrop>
  <Company/>
  <LinksUpToDate>false</LinksUpToDate>
  <CharactersWithSpaces>6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ie Ann Marisa Martiniello</dc:creator>
  <cp:keywords/>
  <dc:description/>
  <cp:lastModifiedBy>Laura Niven</cp:lastModifiedBy>
  <cp:revision>2</cp:revision>
  <dcterms:created xsi:type="dcterms:W3CDTF">2023-02-20T14:42:00Z</dcterms:created>
  <dcterms:modified xsi:type="dcterms:W3CDTF">2023-02-20T16:43:00Z</dcterms:modified>
</cp:coreProperties>
</file>